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E9DFE" w14:textId="5EE2F522" w:rsidR="00596EEA" w:rsidRPr="00943EFD" w:rsidRDefault="00DC6B4C" w:rsidP="00B93C8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43EFD">
        <w:rPr>
          <w:rFonts w:ascii="Times New Roman" w:hAnsi="Times New Roman" w:cs="Times New Roman"/>
          <w:b/>
          <w:bCs/>
          <w:sz w:val="32"/>
          <w:szCs w:val="32"/>
        </w:rPr>
        <w:t xml:space="preserve">Investigation </w:t>
      </w:r>
      <w:r w:rsidRPr="00943EFD">
        <w:rPr>
          <w:rFonts w:ascii="Times New Roman" w:hAnsi="Times New Roman" w:cs="Times New Roman" w:hint="eastAsia"/>
          <w:b/>
          <w:bCs/>
          <w:sz w:val="32"/>
          <w:szCs w:val="32"/>
        </w:rPr>
        <w:t>of</w:t>
      </w:r>
      <w:r w:rsidRPr="00943EFD">
        <w:rPr>
          <w:rFonts w:ascii="Times New Roman" w:hAnsi="Times New Roman" w:cs="Times New Roman"/>
          <w:b/>
          <w:bCs/>
          <w:sz w:val="32"/>
          <w:szCs w:val="32"/>
        </w:rPr>
        <w:t xml:space="preserve"> Cognition and Willingness to Vaccination Against COVID-19 </w:t>
      </w:r>
    </w:p>
    <w:p w14:paraId="254FDDAF" w14:textId="5BCE1020" w:rsidR="00596EEA" w:rsidRPr="00943EFD" w:rsidRDefault="00DC6B4C">
      <w:pPr>
        <w:spacing w:line="400" w:lineRule="exact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hAnsi="Times New Roman" w:cs="Times New Roman"/>
          <w:sz w:val="28"/>
          <w:szCs w:val="28"/>
        </w:rPr>
        <w:t xml:space="preserve">Dear </w:t>
      </w:r>
      <w:r w:rsidR="00AC72FA" w:rsidRPr="00AC72FA">
        <w:rPr>
          <w:rFonts w:ascii="Times New Roman" w:hAnsi="Times New Roman" w:cs="Times New Roman"/>
          <w:sz w:val="28"/>
          <w:szCs w:val="28"/>
        </w:rPr>
        <w:t>participant</w:t>
      </w:r>
      <w:r w:rsidR="000D071C" w:rsidRPr="00943EFD">
        <w:rPr>
          <w:rFonts w:ascii="Times New Roman" w:hAnsi="Times New Roman" w:cs="Times New Roman"/>
          <w:sz w:val="28"/>
          <w:szCs w:val="28"/>
        </w:rPr>
        <w:t>,</w:t>
      </w:r>
    </w:p>
    <w:p w14:paraId="03F85633" w14:textId="177781BF" w:rsidR="00596EEA" w:rsidRDefault="00DC6B4C" w:rsidP="00D66B5F">
      <w:pPr>
        <w:spacing w:line="400" w:lineRule="exact"/>
        <w:ind w:firstLineChars="200" w:firstLine="560"/>
        <w:rPr>
          <w:rFonts w:ascii="Times New Roman" w:hAnsi="Times New Roman" w:cs="Times New Roman"/>
          <w:sz w:val="24"/>
        </w:rPr>
      </w:pPr>
      <w:r w:rsidRPr="00943EFD">
        <w:rPr>
          <w:rFonts w:ascii="Times New Roman" w:hAnsi="Times New Roman" w:cs="Times New Roman"/>
          <w:sz w:val="28"/>
          <w:szCs w:val="28"/>
        </w:rPr>
        <w:t xml:space="preserve">We are </w:t>
      </w:r>
      <w:r w:rsidRPr="00943EFD">
        <w:rPr>
          <w:rFonts w:ascii="Times New Roman" w:hAnsi="Times New Roman" w:cs="Times New Roman" w:hint="eastAsia"/>
          <w:sz w:val="28"/>
          <w:szCs w:val="28"/>
        </w:rPr>
        <w:t>happy</w:t>
      </w:r>
      <w:r w:rsidRPr="00943EFD">
        <w:rPr>
          <w:rFonts w:ascii="Times New Roman" w:hAnsi="Times New Roman" w:cs="Times New Roman"/>
          <w:sz w:val="28"/>
          <w:szCs w:val="28"/>
        </w:rPr>
        <w:t xml:space="preserve"> to invite you to participate in this questionnaire survey. </w:t>
      </w:r>
      <w:r w:rsidR="00D66B5F">
        <w:rPr>
          <w:rFonts w:ascii="Times New Roman" w:eastAsia="宋体" w:hAnsi="Times New Roman" w:cs="Times New Roman"/>
          <w:sz w:val="24"/>
        </w:rPr>
        <w:t>W</w:t>
      </w:r>
      <w:r w:rsidR="00D66B5F">
        <w:rPr>
          <w:rFonts w:ascii="Times New Roman" w:eastAsia="宋体" w:hAnsi="Times New Roman" w:cs="Times New Roman" w:hint="eastAsia"/>
          <w:sz w:val="24"/>
        </w:rPr>
        <w:t>hich</w:t>
      </w:r>
      <w:r w:rsidR="00D66B5F">
        <w:rPr>
          <w:rFonts w:ascii="Times New Roman" w:eastAsia="宋体" w:hAnsi="Times New Roman" w:cs="Times New Roman"/>
          <w:sz w:val="24"/>
        </w:rPr>
        <w:t xml:space="preserve"> </w:t>
      </w:r>
      <w:r w:rsidR="00D66B5F">
        <w:rPr>
          <w:rFonts w:ascii="Times New Roman" w:eastAsia="宋体" w:hAnsi="Times New Roman" w:cs="Times New Roman" w:hint="eastAsia"/>
          <w:sz w:val="24"/>
        </w:rPr>
        <w:t>have</w:t>
      </w:r>
      <w:r w:rsidR="00D66B5F" w:rsidRPr="004825BB">
        <w:rPr>
          <w:rFonts w:ascii="Times New Roman" w:eastAsia="宋体" w:hAnsi="Times New Roman" w:cs="Times New Roman"/>
          <w:sz w:val="24"/>
        </w:rPr>
        <w:t xml:space="preserve"> reviewed and approved</w:t>
      </w:r>
      <w:r w:rsidR="00D66B5F" w:rsidRPr="00943EFD">
        <w:rPr>
          <w:rFonts w:ascii="Times New Roman" w:hAnsi="Times New Roman" w:cs="Times New Roman"/>
          <w:sz w:val="28"/>
          <w:szCs w:val="28"/>
        </w:rPr>
        <w:t xml:space="preserve"> </w:t>
      </w:r>
      <w:r w:rsidRPr="00943EFD">
        <w:rPr>
          <w:rFonts w:ascii="Times New Roman" w:hAnsi="Times New Roman" w:cs="Times New Roman"/>
          <w:sz w:val="28"/>
          <w:szCs w:val="28"/>
        </w:rPr>
        <w:t xml:space="preserve">by </w:t>
      </w:r>
      <w:r w:rsidR="00D66B5F" w:rsidRPr="004825BB">
        <w:rPr>
          <w:rFonts w:ascii="Times New Roman" w:eastAsia="宋体" w:hAnsi="Times New Roman" w:cs="Times New Roman"/>
          <w:sz w:val="24"/>
        </w:rPr>
        <w:t>Ethics Committee</w:t>
      </w:r>
      <w:r w:rsidR="000D071C" w:rsidRPr="00943EFD">
        <w:rPr>
          <w:rFonts w:ascii="Times New Roman" w:hAnsi="Times New Roman" w:cs="Times New Roman"/>
          <w:sz w:val="28"/>
          <w:szCs w:val="28"/>
        </w:rPr>
        <w:t xml:space="preserve">. The questionnaire is anonymous and </w:t>
      </w:r>
      <w:r w:rsidR="00CC59CC" w:rsidRPr="00943EFD">
        <w:rPr>
          <w:rFonts w:ascii="Times New Roman" w:hAnsi="Times New Roman" w:cs="Times New Roman"/>
          <w:sz w:val="28"/>
          <w:szCs w:val="28"/>
        </w:rPr>
        <w:t>voluntary</w:t>
      </w:r>
      <w:r w:rsidRPr="00943EFD">
        <w:rPr>
          <w:rFonts w:ascii="Times New Roman" w:hAnsi="Times New Roman" w:cs="Times New Roman"/>
          <w:sz w:val="28"/>
          <w:szCs w:val="28"/>
        </w:rPr>
        <w:t xml:space="preserve">. The information you </w:t>
      </w:r>
      <w:r w:rsidR="000D071C" w:rsidRPr="00943EFD">
        <w:rPr>
          <w:rFonts w:ascii="Times New Roman" w:hAnsi="Times New Roman" w:cs="Times New Roman"/>
          <w:sz w:val="28"/>
          <w:szCs w:val="28"/>
        </w:rPr>
        <w:t xml:space="preserve">fill </w:t>
      </w:r>
      <w:r w:rsidRPr="00943EFD">
        <w:rPr>
          <w:rFonts w:ascii="Times New Roman" w:hAnsi="Times New Roman" w:cs="Times New Roman"/>
          <w:sz w:val="28"/>
          <w:szCs w:val="28"/>
        </w:rPr>
        <w:t xml:space="preserve">in the questionnaire </w:t>
      </w:r>
      <w:r w:rsidR="000D071C" w:rsidRPr="00943EFD">
        <w:rPr>
          <w:rFonts w:ascii="Times New Roman" w:hAnsi="Times New Roman" w:cs="Times New Roman"/>
          <w:sz w:val="28"/>
          <w:szCs w:val="28"/>
        </w:rPr>
        <w:t xml:space="preserve">will </w:t>
      </w:r>
      <w:r w:rsidRPr="00943EFD">
        <w:rPr>
          <w:rFonts w:ascii="Times New Roman" w:hAnsi="Times New Roman" w:cs="Times New Roman"/>
          <w:sz w:val="28"/>
          <w:szCs w:val="28"/>
        </w:rPr>
        <w:t xml:space="preserve">only </w:t>
      </w:r>
      <w:r w:rsidR="000D071C" w:rsidRPr="00943EFD">
        <w:rPr>
          <w:rFonts w:ascii="Times New Roman" w:hAnsi="Times New Roman" w:cs="Times New Roman"/>
          <w:sz w:val="28"/>
          <w:szCs w:val="28"/>
        </w:rPr>
        <w:t xml:space="preserve">be </w:t>
      </w:r>
      <w:r w:rsidRPr="00943EFD">
        <w:rPr>
          <w:rFonts w:ascii="Times New Roman" w:hAnsi="Times New Roman" w:cs="Times New Roman"/>
          <w:sz w:val="28"/>
          <w:szCs w:val="28"/>
        </w:rPr>
        <w:t>used for data analysis</w:t>
      </w:r>
      <w:r w:rsidR="000D071C" w:rsidRPr="00943EFD">
        <w:rPr>
          <w:rFonts w:ascii="Times New Roman" w:hAnsi="Times New Roman" w:cs="Times New Roman"/>
          <w:sz w:val="28"/>
          <w:szCs w:val="28"/>
        </w:rPr>
        <w:t>,</w:t>
      </w:r>
      <w:r w:rsidRPr="00943EFD">
        <w:rPr>
          <w:rFonts w:ascii="Times New Roman" w:hAnsi="Times New Roman" w:cs="Times New Roman"/>
          <w:sz w:val="28"/>
          <w:szCs w:val="28"/>
        </w:rPr>
        <w:t xml:space="preserve"> </w:t>
      </w:r>
      <w:r w:rsidR="00B20391">
        <w:rPr>
          <w:rFonts w:ascii="Times New Roman" w:hAnsi="Times New Roman" w:cs="Times New Roman"/>
          <w:sz w:val="28"/>
          <w:szCs w:val="28"/>
        </w:rPr>
        <w:t>p</w:t>
      </w:r>
      <w:r w:rsidRPr="00943EFD">
        <w:rPr>
          <w:rFonts w:ascii="Times New Roman" w:hAnsi="Times New Roman" w:cs="Times New Roman"/>
          <w:sz w:val="28"/>
          <w:szCs w:val="28"/>
        </w:rPr>
        <w:t>lease</w:t>
      </w:r>
      <w:r w:rsidR="00B20391" w:rsidRPr="00B20391">
        <w:t xml:space="preserve"> </w:t>
      </w:r>
      <w:r w:rsidR="00B20391" w:rsidRPr="00B20391">
        <w:rPr>
          <w:rFonts w:ascii="Times New Roman" w:hAnsi="Times New Roman" w:cs="Times New Roman"/>
          <w:sz w:val="28"/>
          <w:szCs w:val="28"/>
        </w:rPr>
        <w:t>be assured</w:t>
      </w:r>
      <w:r w:rsidR="000D071C" w:rsidRPr="00943EFD">
        <w:rPr>
          <w:rFonts w:ascii="Times New Roman" w:hAnsi="Times New Roman" w:cs="Times New Roman"/>
          <w:sz w:val="28"/>
          <w:szCs w:val="28"/>
        </w:rPr>
        <w:t>.</w:t>
      </w:r>
      <w:r w:rsidRPr="00943EFD">
        <w:rPr>
          <w:rFonts w:ascii="Times New Roman" w:hAnsi="Times New Roman" w:cs="Times New Roman"/>
          <w:sz w:val="28"/>
          <w:szCs w:val="28"/>
        </w:rPr>
        <w:t xml:space="preserve"> </w:t>
      </w:r>
      <w:r w:rsidR="000D071C" w:rsidRPr="00943EFD">
        <w:rPr>
          <w:rFonts w:ascii="Times New Roman" w:hAnsi="Times New Roman" w:cs="Times New Roman"/>
          <w:sz w:val="28"/>
          <w:szCs w:val="28"/>
        </w:rPr>
        <w:t xml:space="preserve">Thank </w:t>
      </w:r>
      <w:r w:rsidRPr="00943EFD">
        <w:rPr>
          <w:rFonts w:ascii="Times New Roman" w:hAnsi="Times New Roman" w:cs="Times New Roman"/>
          <w:sz w:val="28"/>
          <w:szCs w:val="28"/>
        </w:rPr>
        <w:t>you for your participation.</w:t>
      </w:r>
      <w:r w:rsidRPr="00943EFD">
        <w:rPr>
          <w:rFonts w:ascii="Times New Roman" w:hAnsi="Times New Roman" w:cs="Times New Roman"/>
          <w:sz w:val="24"/>
        </w:rPr>
        <w:t xml:space="preserve"> (</w:t>
      </w:r>
      <w:r w:rsidRPr="00943EFD">
        <w:rPr>
          <w:rFonts w:ascii="Times New Roman" w:hAnsi="Times New Roman" w:cs="Times New Roman"/>
          <w:b/>
          <w:bCs/>
          <w:sz w:val="24"/>
        </w:rPr>
        <w:t>Note</w:t>
      </w:r>
      <w:r w:rsidRPr="00943EFD">
        <w:rPr>
          <w:rFonts w:ascii="Times New Roman" w:hAnsi="Times New Roman" w:cs="Times New Roman"/>
          <w:sz w:val="24"/>
        </w:rPr>
        <w:t xml:space="preserve">: If you agree to participate in this survey, please tick the corresponding options and complete all the options in turn. If you </w:t>
      </w:r>
      <w:r w:rsidR="000D071C" w:rsidRPr="00943EFD">
        <w:rPr>
          <w:rFonts w:ascii="Times New Roman" w:hAnsi="Times New Roman" w:cs="Times New Roman"/>
          <w:b/>
          <w:bCs/>
          <w:sz w:val="24"/>
        </w:rPr>
        <w:t xml:space="preserve">do not </w:t>
      </w:r>
      <w:r w:rsidRPr="00943EFD">
        <w:rPr>
          <w:rFonts w:ascii="Times New Roman" w:hAnsi="Times New Roman" w:cs="Times New Roman"/>
          <w:b/>
          <w:bCs/>
          <w:sz w:val="24"/>
        </w:rPr>
        <w:t>agree</w:t>
      </w:r>
      <w:r w:rsidRPr="00943EFD">
        <w:rPr>
          <w:rFonts w:ascii="Times New Roman" w:hAnsi="Times New Roman" w:cs="Times New Roman"/>
          <w:sz w:val="24"/>
        </w:rPr>
        <w:t xml:space="preserve">, you can choose to </w:t>
      </w:r>
      <w:r w:rsidR="000D071C" w:rsidRPr="00943EFD">
        <w:rPr>
          <w:rFonts w:ascii="Times New Roman" w:hAnsi="Times New Roman" w:cs="Times New Roman"/>
          <w:sz w:val="24"/>
        </w:rPr>
        <w:t xml:space="preserve">leave </w:t>
      </w:r>
      <w:r w:rsidRPr="00943EFD">
        <w:rPr>
          <w:rFonts w:ascii="Times New Roman" w:hAnsi="Times New Roman" w:cs="Times New Roman"/>
          <w:sz w:val="24"/>
        </w:rPr>
        <w:t xml:space="preserve">at any time, and the information you have </w:t>
      </w:r>
      <w:r w:rsidR="000D071C" w:rsidRPr="00943EFD">
        <w:rPr>
          <w:rFonts w:ascii="Times New Roman" w:hAnsi="Times New Roman" w:cs="Times New Roman"/>
          <w:sz w:val="24"/>
        </w:rPr>
        <w:t xml:space="preserve">already </w:t>
      </w:r>
      <w:r w:rsidRPr="00943EFD">
        <w:rPr>
          <w:rFonts w:ascii="Times New Roman" w:hAnsi="Times New Roman" w:cs="Times New Roman"/>
          <w:sz w:val="24"/>
        </w:rPr>
        <w:t>filled</w:t>
      </w:r>
      <w:r w:rsidR="000D071C" w:rsidRPr="00943EFD">
        <w:rPr>
          <w:rFonts w:ascii="Times New Roman" w:hAnsi="Times New Roman" w:cs="Times New Roman"/>
          <w:sz w:val="24"/>
        </w:rPr>
        <w:t xml:space="preserve"> in</w:t>
      </w:r>
      <w:r w:rsidRPr="00943EFD">
        <w:rPr>
          <w:rFonts w:ascii="Times New Roman" w:hAnsi="Times New Roman" w:cs="Times New Roman"/>
          <w:sz w:val="24"/>
        </w:rPr>
        <w:t xml:space="preserve"> will be </w:t>
      </w:r>
      <w:r w:rsidR="000D071C" w:rsidRPr="00943EFD">
        <w:rPr>
          <w:rFonts w:ascii="Times New Roman" w:hAnsi="Times New Roman" w:cs="Times New Roman"/>
          <w:sz w:val="24"/>
        </w:rPr>
        <w:t xml:space="preserve">invalidated </w:t>
      </w:r>
      <w:r w:rsidRPr="00943EFD">
        <w:rPr>
          <w:rFonts w:ascii="Times New Roman" w:hAnsi="Times New Roman" w:cs="Times New Roman"/>
          <w:sz w:val="24"/>
        </w:rPr>
        <w:t xml:space="preserve">after </w:t>
      </w:r>
      <w:r w:rsidR="000D071C" w:rsidRPr="00943EFD">
        <w:rPr>
          <w:rFonts w:ascii="Times New Roman" w:hAnsi="Times New Roman" w:cs="Times New Roman"/>
          <w:sz w:val="24"/>
        </w:rPr>
        <w:t>leaving</w:t>
      </w:r>
      <w:r w:rsidRPr="00943EFD">
        <w:rPr>
          <w:rFonts w:ascii="Times New Roman" w:hAnsi="Times New Roman" w:cs="Times New Roman"/>
          <w:sz w:val="24"/>
        </w:rPr>
        <w:t xml:space="preserve">). </w:t>
      </w:r>
    </w:p>
    <w:p w14:paraId="5EB943CB" w14:textId="03C15222" w:rsidR="00B20391" w:rsidRPr="00943EFD" w:rsidRDefault="00B20391" w:rsidP="00D66B5F">
      <w:pPr>
        <w:spacing w:line="400" w:lineRule="exact"/>
        <w:ind w:firstLineChars="200" w:firstLine="562"/>
        <w:rPr>
          <w:rFonts w:ascii="Times New Roman" w:hAnsi="Times New Roman" w:cs="Times New Roman"/>
          <w:sz w:val="24"/>
        </w:rPr>
      </w:pPr>
      <w:r w:rsidRPr="00943EFD">
        <w:rPr>
          <w:rFonts w:ascii="Times New Roman" w:eastAsia="宋体" w:hAnsi="Times New Roman" w:cs="Times New Roman"/>
          <w:b/>
          <w:bCs/>
          <w:sz w:val="28"/>
          <w:szCs w:val="28"/>
        </w:rPr>
        <w:t>□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gree </w:t>
      </w:r>
    </w:p>
    <w:p w14:paraId="690F8AE9" w14:textId="7F5F3D58" w:rsidR="00596EEA" w:rsidRPr="00943EFD" w:rsidRDefault="00B20391">
      <w:pPr>
        <w:spacing w:line="400" w:lineRule="exact"/>
        <w:ind w:firstLineChars="200" w:firstLine="562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b/>
          <w:bCs/>
          <w:sz w:val="28"/>
          <w:szCs w:val="28"/>
        </w:rPr>
        <w:t>□</w:t>
      </w:r>
      <w:r w:rsidR="00286056">
        <w:rPr>
          <w:rFonts w:ascii="Times New Roman" w:eastAsia="宋体" w:hAnsi="Times New Roman" w:cs="Times New Roman"/>
          <w:b/>
          <w:bCs/>
          <w:sz w:val="28"/>
          <w:szCs w:val="28"/>
        </w:rPr>
        <w:t>D</w:t>
      </w:r>
      <w:r w:rsidR="00286056" w:rsidRPr="00286056">
        <w:rPr>
          <w:rFonts w:ascii="Times New Roman" w:eastAsia="宋体" w:hAnsi="Times New Roman" w:cs="Times New Roman"/>
          <w:b/>
          <w:bCs/>
          <w:sz w:val="28"/>
          <w:szCs w:val="28"/>
        </w:rPr>
        <w:t>isagree</w:t>
      </w:r>
    </w:p>
    <w:p w14:paraId="1451092E" w14:textId="77777777" w:rsidR="00596EEA" w:rsidRPr="00943EFD" w:rsidRDefault="00DC6B4C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943EFD">
        <w:rPr>
          <w:rFonts w:ascii="Times New Roman" w:hAnsi="Times New Roman" w:cs="Times New Roman"/>
          <w:b/>
          <w:bCs/>
          <w:sz w:val="28"/>
          <w:szCs w:val="28"/>
        </w:rPr>
        <w:t xml:space="preserve">1.A good healthy is the basic condition for vaccination. Please make a </w:t>
      </w:r>
      <w:r w:rsidRPr="00943EFD">
        <w:rPr>
          <w:rFonts w:ascii="Times New Roman" w:eastAsia="宋体" w:hAnsi="Times New Roman" w:cs="Times New Roman"/>
          <w:b/>
          <w:bCs/>
          <w:sz w:val="28"/>
          <w:szCs w:val="28"/>
        </w:rPr>
        <w:t>self-assessment of your health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 xml:space="preserve"> about yourself. (Single choice)</w:t>
      </w:r>
    </w:p>
    <w:p w14:paraId="03D9D8D8" w14:textId="77777777" w:rsidR="00596EEA" w:rsidRPr="00943EFD" w:rsidRDefault="00DC6B4C">
      <w:pPr>
        <w:spacing w:line="400" w:lineRule="exact"/>
        <w:ind w:leftChars="300" w:left="841" w:hangingChars="100" w:hanging="211"/>
        <w:rPr>
          <w:rFonts w:ascii="Times New Roman" w:eastAsiaTheme="majorEastAsia" w:hAnsi="Times New Roman" w:cs="Times New Roman"/>
          <w:b/>
          <w:bCs/>
          <w:szCs w:val="21"/>
        </w:rPr>
      </w:pPr>
      <w:r w:rsidRPr="00943EFD">
        <w:rPr>
          <w:rFonts w:ascii="Times New Roman" w:hAnsi="Times New Roman" w:cs="Times New Roman"/>
          <w:b/>
          <w:bCs/>
          <w:szCs w:val="21"/>
        </w:rPr>
        <w:t>（</w:t>
      </w:r>
      <w:r w:rsidRPr="00943EFD">
        <w:rPr>
          <w:rFonts w:ascii="Times New Roman" w:hAnsi="Times New Roman" w:cs="Times New Roman"/>
          <w:b/>
          <w:bCs/>
          <w:szCs w:val="21"/>
        </w:rPr>
        <w:t xml:space="preserve">Notice </w:t>
      </w:r>
      <w:r w:rsidRPr="00943EFD">
        <w:rPr>
          <w:rFonts w:ascii="Times New Roman" w:hAnsi="Times New Roman" w:cs="Times New Roman"/>
          <w:b/>
          <w:bCs/>
          <w:szCs w:val="21"/>
        </w:rPr>
        <w:t>：</w:t>
      </w:r>
      <w:r w:rsidRPr="00943EFD">
        <w:rPr>
          <w:rFonts w:ascii="Times New Roman" w:hAnsi="Times New Roman" w:cs="Times New Roman"/>
          <w:b/>
          <w:bCs/>
          <w:szCs w:val="21"/>
        </w:rPr>
        <w:t>This “</w:t>
      </w:r>
      <w:r w:rsidRPr="00943EFD">
        <w:rPr>
          <w:rFonts w:ascii="Times New Roman" w:eastAsia="宋体" w:hAnsi="Times New Roman" w:cs="Times New Roman"/>
          <w:b/>
          <w:bCs/>
          <w:szCs w:val="21"/>
        </w:rPr>
        <w:t>self-Assessment of Health Status</w:t>
      </w:r>
      <w:r w:rsidRPr="00943EFD">
        <w:rPr>
          <w:rFonts w:ascii="Times New Roman" w:hAnsi="Times New Roman" w:cs="Times New Roman"/>
          <w:b/>
          <w:bCs/>
          <w:szCs w:val="21"/>
        </w:rPr>
        <w:t xml:space="preserve"> ”for yourself is not the basis for vaccination, because this evaluation work requires professional medical personnel to complete</w:t>
      </w:r>
      <w:r w:rsidRPr="00943EFD">
        <w:rPr>
          <w:rFonts w:ascii="Times New Roman" w:hAnsi="Times New Roman" w:cs="Times New Roman"/>
          <w:b/>
          <w:bCs/>
          <w:szCs w:val="21"/>
        </w:rPr>
        <w:t>）</w:t>
      </w:r>
      <w:r w:rsidRPr="00943EFD">
        <w:rPr>
          <w:rFonts w:ascii="Times New Roman" w:eastAsiaTheme="majorEastAsia" w:hAnsi="Times New Roman" w:cs="Times New Roman"/>
          <w:b/>
          <w:bCs/>
          <w:szCs w:val="21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596EEA" w:rsidRPr="00943EFD" w14:paraId="6D81E1C6" w14:textId="77777777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5760939C" w14:textId="77777777" w:rsidR="00596EEA" w:rsidRPr="00943EFD" w:rsidRDefault="00DC6B4C" w:rsidP="008D3453">
            <w:pPr>
              <w:spacing w:line="400" w:lineRule="exact"/>
              <w:ind w:firstLineChars="150" w:firstLine="420"/>
              <w:rPr>
                <w:rFonts w:ascii="Times New Roman" w:eastAsia="宋体" w:hAnsi="Times New Roman" w:cs="Times New Roman"/>
                <w:sz w:val="24"/>
              </w:rPr>
            </w:pPr>
            <w:r w:rsidRPr="00943EFD">
              <w:rPr>
                <w:rFonts w:ascii="Times New Roman" w:eastAsiaTheme="majorEastAsia" w:hAnsi="Times New Roman" w:cs="Times New Roman"/>
                <w:sz w:val="28"/>
                <w:szCs w:val="28"/>
              </w:rPr>
              <w:t>□</w:t>
            </w:r>
            <w:r w:rsidRPr="00943EFD"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</w:rPr>
              <w:t>Yes,</w:t>
            </w:r>
            <w:r w:rsidRPr="00943EFD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 xml:space="preserve"> Health</w:t>
            </w:r>
            <w:r w:rsidRPr="00943EFD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943EFD">
              <w:rPr>
                <w:rFonts w:ascii="Times New Roman" w:eastAsia="宋体" w:hAnsi="Times New Roman" w:cs="Times New Roman"/>
                <w:szCs w:val="21"/>
              </w:rPr>
              <w:t>No acute or chronic diseases, physical and mental maintain health</w:t>
            </w:r>
            <w:r w:rsidRPr="00943EFD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  <w:p w14:paraId="2F0BA9E7" w14:textId="2C365713" w:rsidR="00596EEA" w:rsidRPr="00943EFD" w:rsidRDefault="00DC6B4C" w:rsidP="008D3453">
            <w:pPr>
              <w:spacing w:line="400" w:lineRule="exact"/>
              <w:ind w:leftChars="200" w:left="420"/>
              <w:rPr>
                <w:rFonts w:ascii="Times New Roman" w:eastAsiaTheme="majorEastAsia" w:hAnsi="Times New Roman" w:cs="Times New Roman"/>
                <w:sz w:val="28"/>
                <w:szCs w:val="28"/>
              </w:rPr>
            </w:pPr>
            <w:r w:rsidRPr="00943EFD">
              <w:rPr>
                <w:rFonts w:ascii="Times New Roman" w:eastAsiaTheme="majorEastAsia" w:hAnsi="Times New Roman" w:cs="Times New Roman"/>
                <w:sz w:val="28"/>
                <w:szCs w:val="28"/>
              </w:rPr>
              <w:t>□</w:t>
            </w:r>
            <w:r w:rsidRPr="00943EFD"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</w:rPr>
              <w:t>No, Unhealthy</w:t>
            </w:r>
            <w:r w:rsidRPr="00943EFD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943EFD">
              <w:rPr>
                <w:rFonts w:ascii="Times New Roman" w:eastAsia="宋体" w:hAnsi="Times New Roman" w:cs="Times New Roman"/>
                <w:szCs w:val="21"/>
              </w:rPr>
              <w:t>Sub-Health: no physical disease,</w:t>
            </w:r>
            <w:r w:rsidRPr="00943EFD">
              <w:rPr>
                <w:rFonts w:ascii="Times New Roman" w:hAnsi="Times New Roman" w:cs="Times New Roman"/>
                <w:szCs w:val="21"/>
              </w:rPr>
              <w:t xml:space="preserve"> but with </w:t>
            </w:r>
            <w:r w:rsidRPr="00943EFD">
              <w:rPr>
                <w:rFonts w:ascii="Times New Roman" w:eastAsia="宋体" w:hAnsi="Times New Roman" w:cs="Times New Roman"/>
                <w:szCs w:val="21"/>
              </w:rPr>
              <w:t>high pressure in physiological, psychological and social states</w:t>
            </w:r>
            <w:r w:rsidRPr="00943EFD">
              <w:rPr>
                <w:rFonts w:ascii="Times New Roman" w:eastAsiaTheme="majorEastAsia" w:hAnsi="Times New Roman" w:cs="Times New Roman"/>
                <w:szCs w:val="21"/>
              </w:rPr>
              <w:t>, and</w:t>
            </w:r>
            <w:r w:rsidR="000D071C" w:rsidRPr="00943EFD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943EFD">
              <w:rPr>
                <w:rFonts w:ascii="Times New Roman" w:eastAsiaTheme="majorEastAsia" w:hAnsi="Times New Roman" w:cs="Times New Roman"/>
                <w:szCs w:val="21"/>
              </w:rPr>
              <w:t>（</w:t>
            </w:r>
            <w:r w:rsidRPr="00943EFD">
              <w:rPr>
                <w:rFonts w:ascii="Times New Roman" w:eastAsiaTheme="majorEastAsia" w:hAnsi="Times New Roman" w:cs="Times New Roman"/>
                <w:szCs w:val="21"/>
              </w:rPr>
              <w:t>or</w:t>
            </w:r>
            <w:r w:rsidRPr="00943EFD">
              <w:rPr>
                <w:rFonts w:ascii="Times New Roman" w:eastAsiaTheme="majorEastAsia" w:hAnsi="Times New Roman" w:cs="Times New Roman"/>
                <w:szCs w:val="21"/>
              </w:rPr>
              <w:t>）</w:t>
            </w:r>
            <w:r w:rsidRPr="00943EFD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943EFD">
              <w:rPr>
                <w:rFonts w:ascii="Times New Roman" w:eastAsia="宋体" w:hAnsi="Times New Roman" w:cs="Times New Roman"/>
                <w:szCs w:val="21"/>
              </w:rPr>
              <w:t>Disease status: With acute and/or chronic diseases such as hypertension, diabetes, coronary heart disease, etc., and need long-term medication</w:t>
            </w:r>
          </w:p>
        </w:tc>
      </w:tr>
    </w:tbl>
    <w:p w14:paraId="447E87EB" w14:textId="0DAAF96E" w:rsidR="00A53F7D" w:rsidRPr="00A53F7D" w:rsidRDefault="00DC6B4C">
      <w:pPr>
        <w:spacing w:line="400" w:lineRule="exact"/>
        <w:ind w:left="281" w:hangingChars="100" w:hanging="281"/>
        <w:rPr>
          <w:rFonts w:ascii="Times New Roman" w:hAnsi="Times New Roman" w:cs="Times New Roman"/>
          <w:b/>
          <w:bCs/>
          <w:sz w:val="28"/>
          <w:szCs w:val="28"/>
        </w:rPr>
      </w:pPr>
      <w:r w:rsidRPr="00A53F7D">
        <w:rPr>
          <w:rFonts w:ascii="Times New Roman" w:hAnsi="Times New Roman" w:cs="Times New Roman"/>
          <w:b/>
          <w:bCs/>
          <w:sz w:val="28"/>
          <w:szCs w:val="28"/>
        </w:rPr>
        <w:t xml:space="preserve">2. </w:t>
      </w:r>
      <w:r w:rsidR="00A53F7D" w:rsidRPr="00A53F7D">
        <w:rPr>
          <w:rFonts w:ascii="Times New Roman" w:hAnsi="Times New Roman" w:cs="Times New Roman"/>
          <w:b/>
          <w:bCs/>
          <w:sz w:val="28"/>
          <w:szCs w:val="28"/>
        </w:rPr>
        <w:t xml:space="preserve">How did you obtain </w:t>
      </w:r>
      <w:r w:rsidR="008D3453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A53F7D" w:rsidRPr="00A53F7D">
        <w:rPr>
          <w:rFonts w:ascii="Times New Roman" w:hAnsi="Times New Roman" w:cs="Times New Roman"/>
          <w:b/>
          <w:bCs/>
          <w:sz w:val="28"/>
          <w:szCs w:val="28"/>
        </w:rPr>
        <w:t>information on vaccination against COVID-19?</w:t>
      </w:r>
      <w:r w:rsidR="0037260E" w:rsidRPr="00943EFD">
        <w:rPr>
          <w:rFonts w:ascii="Times New Roman" w:hAnsi="Times New Roman" w:cs="Times New Roman"/>
          <w:b/>
          <w:bCs/>
          <w:sz w:val="24"/>
        </w:rPr>
        <w:t xml:space="preserve"> </w:t>
      </w:r>
      <w:r w:rsidR="0037260E" w:rsidRPr="00943EFD">
        <w:rPr>
          <w:rFonts w:ascii="Times New Roman" w:hAnsi="Times New Roman" w:cs="Times New Roman"/>
          <w:sz w:val="24"/>
        </w:rPr>
        <w:t>(</w:t>
      </w:r>
      <w:r w:rsidR="0037260E" w:rsidRPr="00943EFD">
        <w:rPr>
          <w:rFonts w:ascii="Times New Roman" w:hAnsi="Times New Roman" w:cs="Times New Roman"/>
          <w:b/>
          <w:bCs/>
          <w:sz w:val="24"/>
        </w:rPr>
        <w:t>Multiple Choice</w:t>
      </w:r>
      <w:r w:rsidR="0037260E">
        <w:rPr>
          <w:rFonts w:ascii="Times New Roman" w:hAnsi="Times New Roman" w:cs="Times New Roman"/>
          <w:b/>
          <w:bCs/>
          <w:sz w:val="24"/>
        </w:rPr>
        <w:t>,</w:t>
      </w:r>
      <w:r w:rsidR="0037260E" w:rsidRPr="0037260E">
        <w:t xml:space="preserve"> </w:t>
      </w:r>
      <w:r w:rsidR="00665C30" w:rsidRPr="0037260E">
        <w:rPr>
          <w:rFonts w:ascii="Times New Roman" w:hAnsi="Times New Roman" w:cs="Times New Roman"/>
          <w:b/>
          <w:bCs/>
          <w:sz w:val="24"/>
        </w:rPr>
        <w:t>one</w:t>
      </w:r>
      <w:r w:rsidR="0037260E" w:rsidRPr="0037260E">
        <w:rPr>
          <w:rFonts w:ascii="Times New Roman" w:hAnsi="Times New Roman" w:cs="Times New Roman"/>
          <w:b/>
          <w:bCs/>
          <w:sz w:val="24"/>
        </w:rPr>
        <w:t xml:space="preserve"> or more</w:t>
      </w:r>
      <w:r w:rsidR="00665C30">
        <w:rPr>
          <w:rFonts w:ascii="Times New Roman" w:hAnsi="Times New Roman" w:cs="Times New Roman"/>
          <w:b/>
          <w:bCs/>
          <w:sz w:val="24"/>
        </w:rPr>
        <w:t xml:space="preserve"> choose)</w:t>
      </w:r>
    </w:p>
    <w:p w14:paraId="1AFA3294" w14:textId="6E5A4224" w:rsidR="008D3453" w:rsidRPr="008D3453" w:rsidRDefault="008D3453" w:rsidP="00F802BD">
      <w:pPr>
        <w:spacing w:line="400" w:lineRule="exact"/>
        <w:ind w:leftChars="100" w:left="210" w:firstLineChars="150" w:firstLine="420"/>
        <w:rPr>
          <w:rFonts w:ascii="Times New Roman" w:hAnsi="Times New Roman" w:cs="Times New Roman" w:hint="eastAsia"/>
          <w:sz w:val="28"/>
          <w:szCs w:val="28"/>
        </w:rPr>
      </w:pPr>
      <w:r w:rsidRPr="00943EFD">
        <w:rPr>
          <w:rFonts w:ascii="Times New Roman" w:eastAsiaTheme="majorEastAsia" w:hAnsi="Times New Roman" w:cs="Times New Roman"/>
          <w:sz w:val="28"/>
          <w:szCs w:val="28"/>
        </w:rPr>
        <w:t>□</w:t>
      </w:r>
      <w:r w:rsidRPr="008D3453">
        <w:rPr>
          <w:rFonts w:ascii="Times New Roman" w:hAnsi="Times New Roman" w:cs="Times New Roman" w:hint="eastAsia"/>
          <w:sz w:val="28"/>
          <w:szCs w:val="28"/>
        </w:rPr>
        <w:t xml:space="preserve"> TV, </w:t>
      </w:r>
      <w:r w:rsidRPr="008D3453">
        <w:rPr>
          <w:rFonts w:ascii="Times New Roman" w:hAnsi="Times New Roman" w:cs="Times New Roman"/>
          <w:sz w:val="28"/>
          <w:szCs w:val="28"/>
        </w:rPr>
        <w:t>radio,</w:t>
      </w:r>
      <w:r w:rsidRPr="008D3453">
        <w:rPr>
          <w:rFonts w:ascii="Times New Roman" w:hAnsi="Times New Roman" w:cs="Times New Roman" w:hint="eastAsia"/>
          <w:sz w:val="28"/>
          <w:szCs w:val="28"/>
        </w:rPr>
        <w:t xml:space="preserve"> and other media</w:t>
      </w:r>
    </w:p>
    <w:p w14:paraId="0B730540" w14:textId="44418C9A" w:rsidR="008D3453" w:rsidRPr="008D3453" w:rsidRDefault="008D3453" w:rsidP="00F802BD">
      <w:pPr>
        <w:spacing w:line="400" w:lineRule="exact"/>
        <w:ind w:leftChars="100" w:left="210" w:firstLineChars="150" w:firstLine="420"/>
        <w:rPr>
          <w:rFonts w:ascii="Times New Roman" w:hAnsi="Times New Roman" w:cs="Times New Roman" w:hint="eastAsia"/>
          <w:sz w:val="28"/>
          <w:szCs w:val="28"/>
        </w:rPr>
      </w:pPr>
      <w:r w:rsidRPr="00943EFD">
        <w:rPr>
          <w:rFonts w:ascii="Times New Roman" w:eastAsiaTheme="majorEastAsia" w:hAnsi="Times New Roman" w:cs="Times New Roman"/>
          <w:sz w:val="28"/>
          <w:szCs w:val="28"/>
        </w:rPr>
        <w:t>□</w:t>
      </w:r>
      <w:r w:rsidRPr="008D3453">
        <w:rPr>
          <w:rFonts w:ascii="Times New Roman" w:hAnsi="Times New Roman" w:cs="Times New Roman" w:hint="eastAsia"/>
          <w:sz w:val="28"/>
          <w:szCs w:val="28"/>
        </w:rPr>
        <w:t xml:space="preserve">Mobile phone, </w:t>
      </w:r>
      <w:r w:rsidRPr="008D3453">
        <w:rPr>
          <w:rFonts w:ascii="Times New Roman" w:hAnsi="Times New Roman" w:cs="Times New Roman"/>
          <w:sz w:val="28"/>
          <w:szCs w:val="28"/>
        </w:rPr>
        <w:t>computer,</w:t>
      </w:r>
      <w:r w:rsidRPr="008D3453">
        <w:rPr>
          <w:rFonts w:ascii="Times New Roman" w:hAnsi="Times New Roman" w:cs="Times New Roman" w:hint="eastAsia"/>
          <w:sz w:val="28"/>
          <w:szCs w:val="28"/>
        </w:rPr>
        <w:t xml:space="preserve"> and other social platforms</w:t>
      </w:r>
    </w:p>
    <w:p w14:paraId="569D258A" w14:textId="465F8F00" w:rsidR="008D3453" w:rsidRPr="008D3453" w:rsidRDefault="008D3453" w:rsidP="00F802BD">
      <w:pPr>
        <w:spacing w:line="400" w:lineRule="exact"/>
        <w:ind w:leftChars="100" w:left="210" w:firstLineChars="150" w:firstLine="420"/>
        <w:rPr>
          <w:rFonts w:ascii="Times New Roman" w:hAnsi="Times New Roman" w:cs="Times New Roman" w:hint="eastAsia"/>
          <w:sz w:val="28"/>
          <w:szCs w:val="28"/>
        </w:rPr>
      </w:pPr>
      <w:r w:rsidRPr="00943EFD">
        <w:rPr>
          <w:rFonts w:ascii="Times New Roman" w:eastAsiaTheme="majorEastAsia" w:hAnsi="Times New Roman" w:cs="Times New Roman"/>
          <w:sz w:val="28"/>
          <w:szCs w:val="28"/>
        </w:rPr>
        <w:t>□</w:t>
      </w:r>
      <w:r w:rsidRPr="008D3453">
        <w:rPr>
          <w:rFonts w:ascii="Times New Roman" w:hAnsi="Times New Roman" w:cs="Times New Roman" w:hint="eastAsia"/>
          <w:sz w:val="28"/>
          <w:szCs w:val="28"/>
        </w:rPr>
        <w:t>Newspapers, magazines, bulletin boards</w:t>
      </w:r>
    </w:p>
    <w:p w14:paraId="65B60F4C" w14:textId="001BD24D" w:rsidR="008D3453" w:rsidRPr="008D3453" w:rsidRDefault="008D3453" w:rsidP="00F802BD">
      <w:pPr>
        <w:spacing w:line="400" w:lineRule="exact"/>
        <w:ind w:leftChars="100" w:left="210" w:firstLineChars="150" w:firstLine="420"/>
        <w:rPr>
          <w:rFonts w:ascii="Times New Roman" w:hAnsi="Times New Roman" w:cs="Times New Roman" w:hint="eastAsia"/>
          <w:sz w:val="28"/>
          <w:szCs w:val="28"/>
        </w:rPr>
      </w:pPr>
      <w:r w:rsidRPr="00943EFD">
        <w:rPr>
          <w:rFonts w:ascii="Times New Roman" w:eastAsiaTheme="majorEastAsia" w:hAnsi="Times New Roman" w:cs="Times New Roman"/>
          <w:sz w:val="28"/>
          <w:szCs w:val="28"/>
        </w:rPr>
        <w:t>□</w:t>
      </w:r>
      <w:r w:rsidRPr="008D3453">
        <w:rPr>
          <w:rFonts w:ascii="Times New Roman" w:hAnsi="Times New Roman" w:cs="Times New Roman" w:hint="eastAsia"/>
          <w:sz w:val="28"/>
          <w:szCs w:val="28"/>
        </w:rPr>
        <w:t>Mutual communication/exchange to learn</w:t>
      </w:r>
    </w:p>
    <w:p w14:paraId="0AD7357A" w14:textId="21BBBED9" w:rsidR="00A53F7D" w:rsidRDefault="008D3453" w:rsidP="00F802BD">
      <w:pPr>
        <w:spacing w:line="400" w:lineRule="exact"/>
        <w:ind w:leftChars="100" w:left="210" w:firstLineChars="150" w:firstLine="42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Theme="majorEastAsia" w:hAnsi="Times New Roman" w:cs="Times New Roman"/>
          <w:sz w:val="28"/>
          <w:szCs w:val="28"/>
        </w:rPr>
        <w:t>□</w:t>
      </w:r>
      <w:r w:rsidRPr="008D3453">
        <w:rPr>
          <w:rFonts w:ascii="Times New Roman" w:hAnsi="Times New Roman" w:cs="Times New Roman" w:hint="eastAsia"/>
          <w:sz w:val="28"/>
          <w:szCs w:val="28"/>
        </w:rPr>
        <w:t>Other</w:t>
      </w:r>
    </w:p>
    <w:p w14:paraId="2ABF677C" w14:textId="549CD636" w:rsidR="00596EEA" w:rsidRPr="00943EFD" w:rsidRDefault="0037260E">
      <w:pPr>
        <w:spacing w:line="400" w:lineRule="exact"/>
        <w:ind w:left="281" w:hangingChars="100" w:hanging="281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3.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Do you think the vaccination can effectively prevent and control the spread of COVID-19? (Single choice)</w:t>
      </w:r>
    </w:p>
    <w:p w14:paraId="0BF1D1F2" w14:textId="77777777" w:rsidR="00596EEA" w:rsidRPr="00943EFD" w:rsidRDefault="00DC6B4C">
      <w:pPr>
        <w:spacing w:line="400" w:lineRule="exact"/>
        <w:ind w:firstLineChars="200" w:firstLine="562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b/>
          <w:bCs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Definitely can</w:t>
      </w:r>
    </w:p>
    <w:p w14:paraId="570FF8D8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Should be able to</w:t>
      </w:r>
    </w:p>
    <w:p w14:paraId="1ACA5EB2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Won’t be able to</w:t>
      </w:r>
    </w:p>
    <w:p w14:paraId="609F9F8A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Do not know</w:t>
      </w:r>
    </w:p>
    <w:p w14:paraId="66B858E8" w14:textId="71A1C1AA" w:rsidR="00596EEA" w:rsidRPr="00943EFD" w:rsidRDefault="0037260E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. Are you eager to get the vaccine as soon as possible? (Single choice)</w:t>
      </w:r>
    </w:p>
    <w:p w14:paraId="4937AC13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Very urgent</w:t>
      </w:r>
    </w:p>
    <w:p w14:paraId="77D12F0A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Urgent</w:t>
      </w:r>
    </w:p>
    <w:p w14:paraId="2F06802E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Not urgent</w:t>
      </w:r>
    </w:p>
    <w:p w14:paraId="27702DC5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It does not matter</w:t>
      </w:r>
    </w:p>
    <w:p w14:paraId="159895DE" w14:textId="7DEF9704" w:rsidR="00596EEA" w:rsidRPr="00943EFD" w:rsidRDefault="00E141D3">
      <w:pPr>
        <w:spacing w:line="400" w:lineRule="exact"/>
        <w:ind w:left="281" w:hangingChars="100" w:hanging="281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DC6B4C" w:rsidRPr="00943EFD">
        <w:rPr>
          <w:rFonts w:ascii="Times New Roman" w:hAnsi="Times New Roman" w:cs="Times New Roman"/>
          <w:sz w:val="28"/>
          <w:szCs w:val="28"/>
        </w:rPr>
        <w:t xml:space="preserve"> 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How’s</w:t>
      </w:r>
      <w:r w:rsidR="00DC6B4C" w:rsidRPr="00943EF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 xml:space="preserve">your willingness to get COVID-19 vaccine </w:t>
      </w:r>
      <w:r w:rsidR="008A40FB" w:rsidRPr="00943EFD">
        <w:rPr>
          <w:rFonts w:ascii="Times New Roman" w:hAnsi="Times New Roman" w:cs="Times New Roman"/>
          <w:b/>
          <w:bCs/>
          <w:sz w:val="28"/>
          <w:szCs w:val="28"/>
        </w:rPr>
        <w:t>for free of charge</w:t>
      </w:r>
      <w:r w:rsidR="008A40FB" w:rsidRPr="00943EF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(Single choice)</w:t>
      </w:r>
    </w:p>
    <w:p w14:paraId="19BA1B13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Very urgent</w:t>
      </w:r>
    </w:p>
    <w:p w14:paraId="13AD6EF0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Urgent</w:t>
      </w:r>
    </w:p>
    <w:p w14:paraId="7F85A827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Not urgent</w:t>
      </w:r>
    </w:p>
    <w:p w14:paraId="4590DE7F" w14:textId="77777777" w:rsidR="00596EEA" w:rsidRPr="00943EFD" w:rsidRDefault="00DC6B4C">
      <w:pPr>
        <w:widowControl/>
        <w:spacing w:line="400" w:lineRule="exact"/>
        <w:ind w:firstLineChars="200"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It does not matter</w:t>
      </w:r>
    </w:p>
    <w:p w14:paraId="61B49191" w14:textId="02691AC6" w:rsidR="00596EEA" w:rsidRPr="00943EFD" w:rsidRDefault="00E141D3" w:rsidP="00066178">
      <w:pPr>
        <w:spacing w:line="400" w:lineRule="exact"/>
        <w:ind w:left="422" w:hangingChars="150" w:hanging="42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DC6B4C" w:rsidRPr="00943EFD">
        <w:rPr>
          <w:rFonts w:ascii="Times New Roman" w:hAnsi="Times New Roman" w:cs="Times New Roman"/>
          <w:sz w:val="28"/>
          <w:szCs w:val="28"/>
        </w:rPr>
        <w:t xml:space="preserve"> </w:t>
      </w:r>
      <w:r w:rsidR="00D91FA9" w:rsidRPr="00943EFD">
        <w:rPr>
          <w:rFonts w:ascii="Times New Roman" w:hAnsi="Times New Roman" w:cs="Times New Roman"/>
          <w:b/>
          <w:bCs/>
          <w:sz w:val="28"/>
          <w:szCs w:val="28"/>
        </w:rPr>
        <w:t>What</w:t>
      </w:r>
      <w:r w:rsidR="00D91FA9">
        <w:rPr>
          <w:rFonts w:ascii="Times New Roman" w:hAnsi="Times New Roman" w:cs="Times New Roman"/>
          <w:b/>
          <w:bCs/>
          <w:sz w:val="28"/>
          <w:szCs w:val="28"/>
        </w:rPr>
        <w:t>’s t</w:t>
      </w:r>
      <w:r w:rsidR="00D91FA9" w:rsidRPr="00D91FA9">
        <w:rPr>
          <w:rFonts w:ascii="Times New Roman" w:hAnsi="Times New Roman" w:cs="Times New Roman"/>
          <w:b/>
          <w:bCs/>
          <w:sz w:val="28"/>
          <w:szCs w:val="28"/>
        </w:rPr>
        <w:t>he main reasons for unwillingness to get vaccinated against COVID-19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?</w:t>
      </w:r>
      <w:r w:rsidR="00DC6B4C" w:rsidRPr="00943EFD">
        <w:rPr>
          <w:rFonts w:ascii="Times New Roman" w:hAnsi="Times New Roman" w:cs="Times New Roman"/>
          <w:b/>
          <w:bCs/>
          <w:sz w:val="24"/>
        </w:rPr>
        <w:t xml:space="preserve"> </w:t>
      </w:r>
      <w:r w:rsidR="00DC6B4C" w:rsidRPr="00943EFD">
        <w:rPr>
          <w:rFonts w:ascii="Times New Roman" w:hAnsi="Times New Roman" w:cs="Times New Roman"/>
          <w:sz w:val="24"/>
        </w:rPr>
        <w:t>(</w:t>
      </w:r>
      <w:r w:rsidR="00DC6B4C" w:rsidRPr="00943EFD">
        <w:rPr>
          <w:rFonts w:ascii="Times New Roman" w:hAnsi="Times New Roman" w:cs="Times New Roman"/>
          <w:b/>
          <w:bCs/>
          <w:sz w:val="24"/>
        </w:rPr>
        <w:t>Multiple Choice</w:t>
      </w:r>
      <w:r w:rsidR="00DC6B4C" w:rsidRPr="00943EFD">
        <w:rPr>
          <w:rFonts w:ascii="Times New Roman" w:hAnsi="Times New Roman" w:cs="Times New Roman"/>
          <w:sz w:val="24"/>
        </w:rPr>
        <w:t xml:space="preserve">, </w:t>
      </w:r>
      <w:r w:rsidR="00665C30" w:rsidRPr="0037260E">
        <w:rPr>
          <w:rFonts w:ascii="Times New Roman" w:hAnsi="Times New Roman" w:cs="Times New Roman"/>
          <w:b/>
          <w:bCs/>
          <w:sz w:val="24"/>
        </w:rPr>
        <w:t>one or more</w:t>
      </w:r>
      <w:r w:rsidR="00665C30">
        <w:rPr>
          <w:rFonts w:ascii="Times New Roman" w:hAnsi="Times New Roman" w:cs="Times New Roman"/>
          <w:b/>
          <w:bCs/>
          <w:sz w:val="24"/>
        </w:rPr>
        <w:t xml:space="preserve"> choose</w:t>
      </w:r>
      <w:r w:rsidR="00DC6B4C" w:rsidRPr="00943EFD">
        <w:rPr>
          <w:rFonts w:ascii="Times New Roman" w:hAnsi="Times New Roman" w:cs="Times New Roman"/>
          <w:sz w:val="24"/>
        </w:rPr>
        <w:t xml:space="preserve">, if you choose means you are </w:t>
      </w:r>
      <w:r w:rsidR="00084837" w:rsidRPr="00943EFD">
        <w:rPr>
          <w:rFonts w:ascii="Times New Roman" w:hAnsi="Times New Roman" w:cs="Times New Roman"/>
          <w:sz w:val="24"/>
        </w:rPr>
        <w:t>agreeing</w:t>
      </w:r>
      <w:r w:rsidR="00DC6B4C" w:rsidRPr="00943EFD">
        <w:rPr>
          <w:rFonts w:ascii="Times New Roman" w:hAnsi="Times New Roman" w:cs="Times New Roman"/>
          <w:sz w:val="24"/>
        </w:rPr>
        <w:t xml:space="preserve">, otherwise, </w:t>
      </w:r>
      <w:r w:rsidR="00084837">
        <w:rPr>
          <w:rFonts w:ascii="Times New Roman" w:hAnsi="Times New Roman" w:cs="Times New Roman" w:hint="eastAsia"/>
          <w:sz w:val="24"/>
        </w:rPr>
        <w:t>y</w:t>
      </w:r>
      <w:r w:rsidR="00084837">
        <w:rPr>
          <w:rFonts w:ascii="Times New Roman" w:hAnsi="Times New Roman" w:cs="Times New Roman"/>
          <w:sz w:val="24"/>
        </w:rPr>
        <w:t>ou d</w:t>
      </w:r>
      <w:r w:rsidR="00DC6B4C" w:rsidRPr="00943EFD">
        <w:rPr>
          <w:rFonts w:ascii="Times New Roman" w:hAnsi="Times New Roman" w:cs="Times New Roman"/>
          <w:sz w:val="24"/>
        </w:rPr>
        <w:t>on’t</w:t>
      </w:r>
      <w:r w:rsidR="00084837">
        <w:rPr>
          <w:rFonts w:ascii="Times New Roman" w:hAnsi="Times New Roman" w:cs="Times New Roman"/>
          <w:sz w:val="24"/>
        </w:rPr>
        <w:t xml:space="preserve"> </w:t>
      </w:r>
      <w:r w:rsidR="00DC6B4C" w:rsidRPr="00943EFD">
        <w:rPr>
          <w:rFonts w:ascii="Times New Roman" w:hAnsi="Times New Roman" w:cs="Times New Roman"/>
          <w:sz w:val="24"/>
        </w:rPr>
        <w:t>agree)</w:t>
      </w:r>
    </w:p>
    <w:p w14:paraId="674142F0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YES,</w:t>
      </w:r>
      <w:r w:rsidRPr="00943EFD">
        <w:rPr>
          <w:rFonts w:ascii="Times New Roman" w:hAnsi="Times New Roman" w:cs="Times New Roman"/>
          <w:sz w:val="28"/>
          <w:szCs w:val="28"/>
        </w:rPr>
        <w:t xml:space="preserve"> worried about the safety of vaccines.</w:t>
      </w:r>
    </w:p>
    <w:p w14:paraId="4DB1D42B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YES, don’t understand</w:t>
      </w:r>
      <w:r w:rsidRPr="00943EFD">
        <w:rPr>
          <w:rFonts w:ascii="Times New Roman" w:hAnsi="Times New Roman" w:cs="Times New Roman"/>
          <w:sz w:val="28"/>
          <w:szCs w:val="28"/>
        </w:rPr>
        <w:t xml:space="preserve"> the contraindications about vaccination.</w:t>
      </w:r>
    </w:p>
    <w:p w14:paraId="3A254D70" w14:textId="77777777" w:rsidR="00596EEA" w:rsidRPr="00943EFD" w:rsidRDefault="00DC6B4C">
      <w:pPr>
        <w:spacing w:line="400" w:lineRule="exact"/>
        <w:ind w:firstLineChars="200" w:firstLine="56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 xml:space="preserve">□YES, </w:t>
      </w:r>
      <w:r w:rsidRPr="00943EFD">
        <w:rPr>
          <w:rFonts w:ascii="Times New Roman" w:hAnsi="Times New Roman" w:cs="Times New Roman"/>
          <w:sz w:val="28"/>
          <w:szCs w:val="28"/>
        </w:rPr>
        <w:t>Concerns about virus mutation.</w:t>
      </w:r>
    </w:p>
    <w:p w14:paraId="44189708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hAnsi="Times New Roman" w:cs="Times New Roman"/>
          <w:b/>
          <w:bCs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Other factors.</w:t>
      </w:r>
    </w:p>
    <w:p w14:paraId="7E66E379" w14:textId="7A9C5977" w:rsidR="00596EEA" w:rsidRPr="00943EFD" w:rsidRDefault="00E141D3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 xml:space="preserve">. If a new case 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arise</w:t>
      </w:r>
      <w:r w:rsidR="00DC6B4C" w:rsidRPr="00943EFD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in your area, will it affect your willingness to be vaccinated? (Single choice)</w:t>
      </w:r>
    </w:p>
    <w:p w14:paraId="4C31836E" w14:textId="77777777" w:rsidR="00596EEA" w:rsidRPr="00943EFD" w:rsidRDefault="00DC6B4C" w:rsidP="00943EFD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Yes</w:t>
      </w:r>
    </w:p>
    <w:p w14:paraId="228BF126" w14:textId="77777777" w:rsidR="00596EEA" w:rsidRPr="00943EFD" w:rsidRDefault="00DC6B4C" w:rsidP="00943EFD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Maybe</w:t>
      </w:r>
    </w:p>
    <w:p w14:paraId="6DAEFEA4" w14:textId="77777777" w:rsidR="00596EEA" w:rsidRPr="00943EFD" w:rsidRDefault="00DC6B4C" w:rsidP="00943EFD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No</w:t>
      </w:r>
    </w:p>
    <w:p w14:paraId="6D6BD07D" w14:textId="77777777" w:rsidR="00596EEA" w:rsidRPr="00943EFD" w:rsidRDefault="00DC6B4C" w:rsidP="00943EFD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Do not know</w:t>
      </w:r>
    </w:p>
    <w:p w14:paraId="5C2A2F70" w14:textId="201B5075" w:rsidR="00596EEA" w:rsidRPr="00943EFD" w:rsidRDefault="00E141D3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DC6B4C" w:rsidRPr="00943EFD">
        <w:rPr>
          <w:rFonts w:ascii="Times New Roman" w:hAnsi="Times New Roman" w:cs="Times New Roman"/>
          <w:sz w:val="24"/>
        </w:rPr>
        <w:t xml:space="preserve"> 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Are you W</w:t>
      </w:r>
      <w:r w:rsidR="00DC6B4C" w:rsidRPr="00943EF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illingness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 xml:space="preserve"> to mobilize others to vaccinate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？</w:t>
      </w:r>
    </w:p>
    <w:p w14:paraId="596AC868" w14:textId="77777777" w:rsidR="00596EEA" w:rsidRPr="00943EFD" w:rsidRDefault="00DC6B4C" w:rsidP="00943EFD">
      <w:pPr>
        <w:widowControl/>
        <w:spacing w:line="400" w:lineRule="exact"/>
        <w:ind w:firstLineChars="200"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Yes</w:t>
      </w:r>
    </w:p>
    <w:p w14:paraId="70972D1F" w14:textId="77777777" w:rsidR="00596EEA" w:rsidRPr="00943EFD" w:rsidRDefault="00DC6B4C" w:rsidP="00943EFD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Maybe</w:t>
      </w:r>
    </w:p>
    <w:p w14:paraId="72AAFB50" w14:textId="77777777" w:rsidR="00596EEA" w:rsidRPr="00943EFD" w:rsidRDefault="00DC6B4C" w:rsidP="00943EFD">
      <w:pPr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No</w:t>
      </w:r>
    </w:p>
    <w:p w14:paraId="24783269" w14:textId="77777777" w:rsidR="00596EEA" w:rsidRPr="00943EFD" w:rsidRDefault="00DC6B4C" w:rsidP="00943EFD">
      <w:pPr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Nothing to do with others</w:t>
      </w:r>
    </w:p>
    <w:p w14:paraId="3232B3D9" w14:textId="01ED484C" w:rsidR="00596EEA" w:rsidRPr="00943EFD" w:rsidRDefault="00E141D3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9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. How do you think the Safety of domestic COVID-19 vaccines? (Single choice)</w:t>
      </w:r>
    </w:p>
    <w:p w14:paraId="5E2A4D2B" w14:textId="77777777" w:rsidR="00596EEA" w:rsidRPr="00943EFD" w:rsidRDefault="00DC6B4C" w:rsidP="00943EFD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Very safe and assured</w:t>
      </w:r>
    </w:p>
    <w:p w14:paraId="17DF5373" w14:textId="77777777" w:rsidR="00596EEA" w:rsidRPr="00943EFD" w:rsidRDefault="00DC6B4C" w:rsidP="00943EFD">
      <w:pPr>
        <w:widowControl/>
        <w:spacing w:line="400" w:lineRule="exact"/>
        <w:ind w:firstLineChars="200"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Moderately safe</w:t>
      </w:r>
    </w:p>
    <w:p w14:paraId="6D911AAC" w14:textId="77777777" w:rsidR="00596EEA" w:rsidRPr="00943EFD" w:rsidRDefault="00DC6B4C" w:rsidP="00943EFD">
      <w:pPr>
        <w:widowControl/>
        <w:spacing w:line="400" w:lineRule="exact"/>
        <w:ind w:firstLineChars="200"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Not very safe</w:t>
      </w:r>
    </w:p>
    <w:p w14:paraId="7991CEC6" w14:textId="7B97B28C" w:rsidR="00596EEA" w:rsidRPr="000B57DE" w:rsidRDefault="00DC6B4C" w:rsidP="000B57DE">
      <w:pPr>
        <w:spacing w:line="400" w:lineRule="exact"/>
        <w:ind w:firstLineChars="200" w:firstLine="560"/>
        <w:rPr>
          <w:rFonts w:ascii="Times New Roman" w:eastAsia="宋体" w:hAnsi="Times New Roman" w:cs="Times New Roman" w:hint="eastAsia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Especially worried</w:t>
      </w:r>
    </w:p>
    <w:p w14:paraId="173B8945" w14:textId="495E69CF" w:rsidR="009545C7" w:rsidRPr="00F802BD" w:rsidRDefault="00E141D3" w:rsidP="009545C7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10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DC6B4C" w:rsidRPr="00943EF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="00174F6B" w:rsidRPr="00174F6B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Did you know that the COVID-19 vaccine requires a revaccination.</w:t>
      </w:r>
      <w:r w:rsidR="009545C7" w:rsidRPr="00F802BD">
        <w:rPr>
          <w:rFonts w:ascii="Times New Roman" w:eastAsia="宋体" w:hAnsi="Times New Roman" w:cs="Times New Roman"/>
          <w:b/>
          <w:bCs/>
          <w:sz w:val="28"/>
          <w:szCs w:val="28"/>
          <w:bdr w:val="nil"/>
        </w:rPr>
        <w:t xml:space="preserve"> </w:t>
      </w:r>
      <w:r w:rsidR="009545C7" w:rsidRPr="00F802BD">
        <w:rPr>
          <w:rFonts w:ascii="Times New Roman" w:hAnsi="Times New Roman" w:cs="Times New Roman"/>
          <w:b/>
          <w:bCs/>
          <w:sz w:val="28"/>
          <w:szCs w:val="28"/>
        </w:rPr>
        <w:t>(Single choice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9545C7" w:rsidRPr="00F802BD" w14:paraId="06FC98A6" w14:textId="77777777" w:rsidTr="009545C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D47E43" w14:textId="2E27AA98" w:rsidR="009545C7" w:rsidRPr="00F802BD" w:rsidRDefault="009545C7" w:rsidP="009545C7">
            <w:pPr>
              <w:ind w:firstLineChars="150" w:firstLine="42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802BD">
              <w:rPr>
                <w:rFonts w:ascii="Times New Roman" w:eastAsia="宋体" w:hAnsi="Times New Roman" w:cs="Times New Roman"/>
                <w:sz w:val="28"/>
                <w:szCs w:val="28"/>
              </w:rPr>
              <w:t>□</w:t>
            </w:r>
            <w:r w:rsidRPr="00F802BD">
              <w:rPr>
                <w:rFonts w:ascii="Times New Roman" w:eastAsia="宋体" w:hAnsi="Times New Roman" w:cs="Times New Roman"/>
                <w:sz w:val="28"/>
                <w:szCs w:val="28"/>
                <w:bdr w:val="nil"/>
              </w:rPr>
              <w:t>Yes</w:t>
            </w:r>
          </w:p>
        </w:tc>
      </w:tr>
      <w:tr w:rsidR="009545C7" w:rsidRPr="00F802BD" w14:paraId="6DCF5693" w14:textId="77777777" w:rsidTr="009545C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378D6A6" w14:textId="36A27A9D" w:rsidR="009545C7" w:rsidRPr="00F802BD" w:rsidRDefault="009545C7" w:rsidP="00F802BD">
            <w:pPr>
              <w:ind w:firstLineChars="150" w:firstLine="420"/>
              <w:rPr>
                <w:rFonts w:ascii="Times New Roman" w:eastAsia="宋体" w:hAnsi="Times New Roman" w:cs="Times New Roman"/>
                <w:sz w:val="28"/>
                <w:szCs w:val="28"/>
                <w:bdr w:val="nil"/>
              </w:rPr>
            </w:pPr>
            <w:r w:rsidRPr="00F802BD">
              <w:rPr>
                <w:rFonts w:ascii="Times New Roman" w:eastAsia="宋体" w:hAnsi="Times New Roman" w:cs="Times New Roman"/>
                <w:sz w:val="28"/>
                <w:szCs w:val="28"/>
              </w:rPr>
              <w:t>□</w:t>
            </w:r>
            <w:r w:rsidRPr="00F802BD">
              <w:rPr>
                <w:rFonts w:ascii="Times New Roman" w:eastAsia="宋体" w:hAnsi="Times New Roman" w:cs="Times New Roman"/>
                <w:sz w:val="28"/>
                <w:szCs w:val="28"/>
                <w:bdr w:val="nil"/>
              </w:rPr>
              <w:t>No</w:t>
            </w:r>
          </w:p>
        </w:tc>
      </w:tr>
    </w:tbl>
    <w:p w14:paraId="64963467" w14:textId="2DAC01E7" w:rsidR="009545C7" w:rsidRPr="00F802BD" w:rsidRDefault="009545C7">
      <w:pPr>
        <w:spacing w:line="400" w:lineRule="exact"/>
        <w:rPr>
          <w:rFonts w:ascii="Times New Roman" w:hAnsi="Times New Roman" w:cs="Times New Roman"/>
          <w:sz w:val="28"/>
          <w:szCs w:val="28"/>
        </w:rPr>
      </w:pPr>
      <w:r w:rsidRPr="00F802B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11.</w:t>
      </w:r>
      <w:r w:rsidRPr="00F802BD">
        <w:rPr>
          <w:rFonts w:ascii="Times New Roman" w:hAnsi="Times New Roman" w:cs="Times New Roman"/>
          <w:sz w:val="28"/>
          <w:szCs w:val="28"/>
        </w:rPr>
        <w:t xml:space="preserve"> </w:t>
      </w:r>
      <w:r w:rsidRPr="00F802BD">
        <w:rPr>
          <w:rFonts w:ascii="Times New Roman" w:hAnsi="Times New Roman" w:cs="Times New Roman"/>
          <w:b/>
          <w:bCs/>
          <w:sz w:val="28"/>
          <w:szCs w:val="28"/>
        </w:rPr>
        <w:t>Do you think getting the COVID-19 vaccine can prevent all kinds of pneumonia infections? (Single choice)</w:t>
      </w:r>
    </w:p>
    <w:p w14:paraId="37141931" w14:textId="5D2D1E2E" w:rsidR="009545C7" w:rsidRPr="00F802BD" w:rsidRDefault="009545C7" w:rsidP="009545C7">
      <w:pPr>
        <w:widowControl/>
        <w:spacing w:line="400" w:lineRule="exact"/>
        <w:ind w:firstLineChars="200"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F802BD">
        <w:rPr>
          <w:rFonts w:ascii="Times New Roman" w:eastAsia="宋体" w:hAnsi="Times New Roman" w:cs="Times New Roman"/>
          <w:sz w:val="28"/>
          <w:szCs w:val="28"/>
        </w:rPr>
        <w:t>□</w:t>
      </w:r>
      <w:r w:rsidRPr="00F802BD">
        <w:rPr>
          <w:rFonts w:ascii="Times New Roman" w:hAnsi="Times New Roman" w:cs="Times New Roman"/>
          <w:sz w:val="28"/>
          <w:szCs w:val="28"/>
        </w:rPr>
        <w:t>Yes</w:t>
      </w:r>
    </w:p>
    <w:p w14:paraId="2C9EF785" w14:textId="4DD1E824" w:rsidR="009545C7" w:rsidRPr="00F802BD" w:rsidRDefault="009545C7" w:rsidP="009545C7">
      <w:pPr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F802BD">
        <w:rPr>
          <w:rFonts w:ascii="Times New Roman" w:eastAsia="宋体" w:hAnsi="Times New Roman" w:cs="Times New Roman"/>
          <w:sz w:val="28"/>
          <w:szCs w:val="28"/>
        </w:rPr>
        <w:t>□</w:t>
      </w:r>
      <w:r w:rsidRPr="00F802BD">
        <w:rPr>
          <w:rFonts w:ascii="Times New Roman" w:hAnsi="Times New Roman" w:cs="Times New Roman"/>
          <w:sz w:val="28"/>
          <w:szCs w:val="28"/>
        </w:rPr>
        <w:t>No</w:t>
      </w:r>
    </w:p>
    <w:p w14:paraId="592C57A2" w14:textId="12469BF4" w:rsidR="009545C7" w:rsidRPr="00F802BD" w:rsidRDefault="009545C7" w:rsidP="00F802BD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F802BD">
        <w:rPr>
          <w:rFonts w:ascii="Times New Roman" w:eastAsia="宋体" w:hAnsi="Times New Roman" w:cs="Times New Roman"/>
          <w:sz w:val="28"/>
          <w:szCs w:val="28"/>
        </w:rPr>
        <w:t>□</w:t>
      </w:r>
      <w:r w:rsidR="00B429C3" w:rsidRPr="00F802BD">
        <w:rPr>
          <w:rFonts w:ascii="Times New Roman" w:eastAsia="宋体" w:hAnsi="Times New Roman" w:cs="Times New Roman"/>
          <w:sz w:val="28"/>
          <w:szCs w:val="28"/>
        </w:rPr>
        <w:t>Do not know</w:t>
      </w:r>
    </w:p>
    <w:p w14:paraId="69B68D4B" w14:textId="3B35577A" w:rsidR="00596EEA" w:rsidRPr="00943EFD" w:rsidRDefault="00B429C3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12.</w:t>
      </w:r>
      <w:r w:rsidR="00DC6B4C" w:rsidRPr="00943EF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The impact on vaccination if the COVID-19 vaccine needs to be paid for?</w:t>
      </w:r>
      <w:r w:rsidR="00DC6B4C" w:rsidRPr="00943EFD">
        <w:rPr>
          <w:rFonts w:ascii="Times New Roman" w:hAnsi="Times New Roman" w:cs="Times New Roman"/>
          <w:b/>
          <w:bCs/>
          <w:sz w:val="28"/>
          <w:szCs w:val="28"/>
        </w:rPr>
        <w:t xml:space="preserve"> (Single choice)</w:t>
      </w:r>
    </w:p>
    <w:p w14:paraId="1B5770C2" w14:textId="77777777" w:rsidR="00596EEA" w:rsidRPr="00943EFD" w:rsidRDefault="00DC6B4C" w:rsidP="00943EFD">
      <w:pPr>
        <w:spacing w:line="400" w:lineRule="exact"/>
        <w:ind w:leftChars="100" w:left="210" w:firstLineChars="100" w:firstLine="28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Whether the vaccine needs to be paid for or not has no affect with me</w:t>
      </w:r>
    </w:p>
    <w:p w14:paraId="048D7548" w14:textId="77777777" w:rsidR="00596EEA" w:rsidRPr="00943EFD" w:rsidRDefault="00DC6B4C" w:rsidP="00943EFD">
      <w:pPr>
        <w:spacing w:line="400" w:lineRule="exact"/>
        <w:ind w:firstLineChars="150" w:firstLine="42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Payment may affect my willingness to get vaccinated</w:t>
      </w:r>
    </w:p>
    <w:p w14:paraId="41D9047A" w14:textId="77777777" w:rsidR="00596EEA" w:rsidRPr="00943EFD" w:rsidRDefault="00DC6B4C">
      <w:pPr>
        <w:spacing w:line="400" w:lineRule="exact"/>
        <w:ind w:firstLine="42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Very worried about payment and hesitating to get vaccinated</w:t>
      </w:r>
    </w:p>
    <w:p w14:paraId="3D8D9470" w14:textId="77777777" w:rsidR="00596EEA" w:rsidRPr="00943EFD" w:rsidRDefault="00DC6B4C" w:rsidP="00943EFD">
      <w:pPr>
        <w:spacing w:line="400" w:lineRule="exact"/>
        <w:ind w:firstLineChars="150" w:firstLine="42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No vaccination if the vaccine needs to be paid for</w:t>
      </w:r>
    </w:p>
    <w:p w14:paraId="7B84578A" w14:textId="77777777" w:rsidR="00596EEA" w:rsidRPr="00943EFD" w:rsidRDefault="00596EEA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</w:p>
    <w:p w14:paraId="6550BE83" w14:textId="77777777" w:rsidR="00B429C3" w:rsidRPr="00943EFD" w:rsidRDefault="00DC6B4C" w:rsidP="00B429C3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943EFD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）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Your gender</w:t>
      </w:r>
      <w:r w:rsidRPr="00943EFD">
        <w:rPr>
          <w:rFonts w:ascii="Times New Roman" w:hAnsi="Times New Roman" w:cs="Times New Roman" w:hint="eastAsia"/>
          <w:b/>
          <w:bCs/>
          <w:sz w:val="28"/>
          <w:szCs w:val="28"/>
        </w:rPr>
        <w:t>？</w:t>
      </w:r>
      <w:r w:rsidR="00B429C3" w:rsidRPr="00943EFD">
        <w:rPr>
          <w:rFonts w:ascii="Times New Roman" w:hAnsi="Times New Roman" w:cs="Times New Roman"/>
          <w:b/>
          <w:bCs/>
          <w:sz w:val="28"/>
          <w:szCs w:val="28"/>
        </w:rPr>
        <w:t>(Single choice)</w:t>
      </w:r>
    </w:p>
    <w:p w14:paraId="0B30FDE4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Male</w:t>
      </w:r>
      <w:r w:rsidRPr="00943EFD">
        <w:rPr>
          <w:rFonts w:ascii="Times New Roman" w:eastAsia="宋体" w:hAnsi="Times New Roman" w:cs="Times New Roman"/>
          <w:sz w:val="28"/>
          <w:szCs w:val="28"/>
        </w:rPr>
        <w:t xml:space="preserve">    □</w:t>
      </w:r>
      <w:r w:rsidRPr="00943EFD">
        <w:rPr>
          <w:rFonts w:ascii="Times New Roman" w:hAnsi="Times New Roman" w:cs="Times New Roman"/>
          <w:sz w:val="28"/>
          <w:szCs w:val="28"/>
        </w:rPr>
        <w:t xml:space="preserve">Female </w:t>
      </w:r>
    </w:p>
    <w:p w14:paraId="35948B14" w14:textId="3A012439" w:rsidR="00B429C3" w:rsidRPr="00943EFD" w:rsidRDefault="00DC6B4C" w:rsidP="00B429C3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943EFD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）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Your age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43EF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years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）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?</w:t>
      </w:r>
      <w:r w:rsidR="00B429C3" w:rsidRPr="00B429C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429C3" w:rsidRPr="00943EFD">
        <w:rPr>
          <w:rFonts w:ascii="Times New Roman" w:hAnsi="Times New Roman" w:cs="Times New Roman"/>
          <w:b/>
          <w:bCs/>
          <w:sz w:val="28"/>
          <w:szCs w:val="28"/>
        </w:rPr>
        <w:t>(Single choice)</w:t>
      </w:r>
    </w:p>
    <w:p w14:paraId="27F0E5E6" w14:textId="5837B2D3" w:rsidR="00596EEA" w:rsidRPr="00D400E1" w:rsidRDefault="00DC6B4C">
      <w:pPr>
        <w:spacing w:line="400" w:lineRule="exact"/>
        <w:ind w:firstLineChars="200" w:firstLine="560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D400E1">
        <w:rPr>
          <w:rFonts w:ascii="Times New Roman" w:eastAsia="宋体" w:hAnsi="Times New Roman" w:cs="Times New Roman"/>
          <w:sz w:val="28"/>
          <w:szCs w:val="28"/>
        </w:rPr>
        <w:t>□</w:t>
      </w:r>
      <w:r w:rsidR="00D400E1" w:rsidRPr="00D400E1">
        <w:rPr>
          <w:rFonts w:ascii="Times New Roman" w:eastAsia="等线" w:hAnsi="Times New Roman" w:cs="Times New Roman"/>
          <w:kern w:val="0"/>
          <w:sz w:val="28"/>
          <w:szCs w:val="28"/>
        </w:rPr>
        <w:t>18-</w:t>
      </w:r>
      <w:r w:rsidR="00D400E1" w:rsidRPr="00D400E1">
        <w:rPr>
          <w:rFonts w:ascii="Times New Roman" w:eastAsia="等线" w:hAnsi="Times New Roman" w:cs="Times New Roman"/>
          <w:kern w:val="0"/>
          <w:sz w:val="28"/>
          <w:szCs w:val="28"/>
        </w:rPr>
        <w:t>25</w:t>
      </w:r>
      <w:r w:rsidR="00D400E1" w:rsidRPr="00D400E1">
        <w:rPr>
          <w:rFonts w:ascii="Times New Roman" w:eastAsia="等线" w:hAnsi="Times New Roman" w:cs="Times New Roman"/>
          <w:kern w:val="0"/>
          <w:sz w:val="28"/>
          <w:szCs w:val="28"/>
        </w:rPr>
        <w:t xml:space="preserve"> years old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；</w:t>
      </w:r>
    </w:p>
    <w:p w14:paraId="5FB05F2D" w14:textId="0186F48A" w:rsidR="00596EEA" w:rsidRPr="00D400E1" w:rsidRDefault="00DC6B4C">
      <w:pPr>
        <w:spacing w:line="400" w:lineRule="exact"/>
        <w:ind w:firstLineChars="200" w:firstLine="560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D400E1">
        <w:rPr>
          <w:rFonts w:ascii="Times New Roman" w:eastAsia="宋体" w:hAnsi="Times New Roman" w:cs="Times New Roman"/>
          <w:sz w:val="28"/>
          <w:szCs w:val="28"/>
        </w:rPr>
        <w:t>□</w:t>
      </w:r>
      <w:r w:rsidR="00D400E1" w:rsidRPr="00D400E1">
        <w:rPr>
          <w:rFonts w:ascii="Times New Roman" w:eastAsia="等线" w:hAnsi="Times New Roman" w:cs="Times New Roman"/>
          <w:kern w:val="0"/>
          <w:sz w:val="28"/>
          <w:szCs w:val="28"/>
        </w:rPr>
        <w:t>26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-35 years old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；</w:t>
      </w:r>
    </w:p>
    <w:p w14:paraId="0C402B26" w14:textId="48D5C519" w:rsidR="00596EEA" w:rsidRPr="00D400E1" w:rsidRDefault="00DC6B4C">
      <w:pPr>
        <w:spacing w:line="400" w:lineRule="exact"/>
        <w:ind w:firstLineChars="200" w:firstLine="560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D400E1">
        <w:rPr>
          <w:rFonts w:ascii="Times New Roman" w:eastAsia="宋体" w:hAnsi="Times New Roman" w:cs="Times New Roman"/>
          <w:sz w:val="28"/>
          <w:szCs w:val="28"/>
        </w:rPr>
        <w:t>□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36-</w:t>
      </w:r>
      <w:r w:rsidR="00D400E1" w:rsidRPr="00D400E1">
        <w:rPr>
          <w:rFonts w:ascii="Times New Roman" w:eastAsia="等线" w:hAnsi="Times New Roman" w:cs="Times New Roman"/>
          <w:kern w:val="0"/>
          <w:sz w:val="28"/>
          <w:szCs w:val="28"/>
        </w:rPr>
        <w:t>4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5 years old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；</w:t>
      </w:r>
    </w:p>
    <w:p w14:paraId="78716734" w14:textId="1F5DECFD" w:rsidR="00D400E1" w:rsidRPr="00D400E1" w:rsidRDefault="00DC6B4C">
      <w:pPr>
        <w:spacing w:line="400" w:lineRule="exact"/>
        <w:ind w:firstLineChars="200" w:firstLine="560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D400E1">
        <w:rPr>
          <w:rFonts w:ascii="Times New Roman" w:eastAsia="宋体" w:hAnsi="Times New Roman" w:cs="Times New Roman"/>
          <w:sz w:val="28"/>
          <w:szCs w:val="28"/>
        </w:rPr>
        <w:t>□</w:t>
      </w:r>
      <w:r w:rsidR="00D400E1" w:rsidRPr="00D400E1">
        <w:rPr>
          <w:rFonts w:ascii="Times New Roman" w:eastAsia="等线" w:hAnsi="Times New Roman" w:cs="Times New Roman"/>
          <w:kern w:val="0"/>
          <w:sz w:val="28"/>
          <w:szCs w:val="28"/>
        </w:rPr>
        <w:t>46</w:t>
      </w:r>
      <w:r w:rsidR="00D400E1" w:rsidRPr="00D400E1">
        <w:rPr>
          <w:rFonts w:ascii="Times New Roman" w:eastAsia="等线" w:hAnsi="Times New Roman" w:cs="Times New Roman"/>
          <w:kern w:val="0"/>
          <w:sz w:val="28"/>
          <w:szCs w:val="28"/>
        </w:rPr>
        <w:t>-</w:t>
      </w:r>
      <w:r w:rsidR="00D400E1" w:rsidRPr="00D400E1">
        <w:rPr>
          <w:rFonts w:ascii="Times New Roman" w:eastAsia="等线" w:hAnsi="Times New Roman" w:cs="Times New Roman"/>
          <w:kern w:val="0"/>
          <w:sz w:val="28"/>
          <w:szCs w:val="28"/>
        </w:rPr>
        <w:t>55</w:t>
      </w:r>
      <w:r w:rsidR="00D400E1" w:rsidRPr="00D400E1">
        <w:rPr>
          <w:rFonts w:ascii="Times New Roman" w:eastAsia="等线" w:hAnsi="Times New Roman" w:cs="Times New Roman"/>
          <w:kern w:val="0"/>
          <w:sz w:val="28"/>
          <w:szCs w:val="28"/>
        </w:rPr>
        <w:t xml:space="preserve"> years old</w:t>
      </w:r>
    </w:p>
    <w:p w14:paraId="6FD735F6" w14:textId="6466509D" w:rsidR="00D400E1" w:rsidRPr="00D400E1" w:rsidRDefault="00D400E1" w:rsidP="00D400E1">
      <w:pPr>
        <w:spacing w:line="400" w:lineRule="exact"/>
        <w:ind w:firstLineChars="200" w:firstLine="560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D400E1">
        <w:rPr>
          <w:rFonts w:ascii="Times New Roman" w:eastAsia="宋体" w:hAnsi="Times New Roman" w:cs="Times New Roman"/>
          <w:sz w:val="28"/>
          <w:szCs w:val="28"/>
        </w:rPr>
        <w:t>□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5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6-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60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 xml:space="preserve"> years old</w:t>
      </w:r>
    </w:p>
    <w:p w14:paraId="5EC5081B" w14:textId="77777777" w:rsidR="00D400E1" w:rsidRPr="00D400E1" w:rsidRDefault="00D400E1" w:rsidP="00D400E1">
      <w:pPr>
        <w:spacing w:line="400" w:lineRule="exact"/>
        <w:ind w:firstLineChars="200" w:firstLine="560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D400E1">
        <w:rPr>
          <w:rFonts w:ascii="Times New Roman" w:eastAsia="宋体" w:hAnsi="Times New Roman" w:cs="Times New Roman"/>
          <w:sz w:val="28"/>
          <w:szCs w:val="28"/>
        </w:rPr>
        <w:t>□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&lt;18 years old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；</w:t>
      </w:r>
    </w:p>
    <w:p w14:paraId="6A47905C" w14:textId="7813FB27" w:rsidR="00D400E1" w:rsidRPr="00B429C3" w:rsidRDefault="00D400E1" w:rsidP="00D400E1">
      <w:pPr>
        <w:spacing w:line="400" w:lineRule="exact"/>
        <w:ind w:firstLineChars="200" w:firstLine="560"/>
        <w:rPr>
          <w:rFonts w:ascii="Times New Roman" w:eastAsia="等线" w:hAnsi="Times New Roman" w:cs="Times New Roman" w:hint="eastAsia"/>
          <w:color w:val="FF0000"/>
          <w:kern w:val="0"/>
          <w:sz w:val="28"/>
          <w:szCs w:val="28"/>
        </w:rPr>
      </w:pPr>
      <w:r w:rsidRPr="00D400E1">
        <w:rPr>
          <w:rFonts w:ascii="Times New Roman" w:eastAsia="宋体" w:hAnsi="Times New Roman" w:cs="Times New Roman"/>
          <w:sz w:val="28"/>
          <w:szCs w:val="28"/>
        </w:rPr>
        <w:t>□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≥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>61</w:t>
      </w:r>
      <w:r w:rsidRPr="00D400E1">
        <w:rPr>
          <w:rFonts w:ascii="Times New Roman" w:eastAsia="等线" w:hAnsi="Times New Roman" w:cs="Times New Roman"/>
          <w:kern w:val="0"/>
          <w:sz w:val="28"/>
          <w:szCs w:val="28"/>
        </w:rPr>
        <w:t xml:space="preserve"> years old</w:t>
      </w:r>
    </w:p>
    <w:p w14:paraId="41A27046" w14:textId="087731AE" w:rsidR="00596EEA" w:rsidRPr="00B429C3" w:rsidRDefault="00DC6B4C">
      <w:pPr>
        <w:spacing w:line="400" w:lineRule="exac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943EFD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）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Your</w:t>
      </w:r>
      <w:r w:rsidRPr="00943EF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marital status</w:t>
      </w:r>
      <w:r w:rsidRPr="00943EFD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？</w:t>
      </w:r>
      <w:r w:rsidR="00B429C3" w:rsidRPr="00943EFD">
        <w:rPr>
          <w:rFonts w:ascii="Times New Roman" w:hAnsi="Times New Roman" w:cs="Times New Roman"/>
          <w:b/>
          <w:bCs/>
          <w:sz w:val="28"/>
          <w:szCs w:val="28"/>
        </w:rPr>
        <w:t>(Single choice)</w:t>
      </w:r>
    </w:p>
    <w:p w14:paraId="0FB9FEBB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Unmarried</w:t>
      </w:r>
    </w:p>
    <w:p w14:paraId="6D6E027B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Married</w:t>
      </w:r>
    </w:p>
    <w:p w14:paraId="30620B84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Divorced</w:t>
      </w:r>
    </w:p>
    <w:p w14:paraId="3C6090E8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Widowed</w:t>
      </w:r>
    </w:p>
    <w:p w14:paraId="5FA3F8D5" w14:textId="4474BB63" w:rsidR="00596EEA" w:rsidRPr="00B429C3" w:rsidRDefault="00DC6B4C" w:rsidP="00B429C3">
      <w:pPr>
        <w:spacing w:line="400" w:lineRule="exac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943EFD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）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Your</w:t>
      </w:r>
      <w:r w:rsidRPr="00943EFD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Work/life security situation</w:t>
      </w:r>
      <w:r w:rsidRPr="00943EFD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？</w:t>
      </w:r>
      <w:r w:rsidR="00B429C3" w:rsidRPr="00943EFD">
        <w:rPr>
          <w:rFonts w:ascii="Times New Roman" w:hAnsi="Times New Roman" w:cs="Times New Roman"/>
          <w:b/>
          <w:bCs/>
          <w:sz w:val="28"/>
          <w:szCs w:val="28"/>
        </w:rPr>
        <w:t>(Single choice)</w:t>
      </w:r>
    </w:p>
    <w:p w14:paraId="308DFA71" w14:textId="77777777" w:rsidR="00596EEA" w:rsidRPr="00943EFD" w:rsidRDefault="00DC6B4C">
      <w:pPr>
        <w:widowControl/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Stable job and wealthy</w:t>
      </w:r>
      <w:r w:rsidRPr="00943EFD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</w:t>
      </w:r>
    </w:p>
    <w:p w14:paraId="51CD8C94" w14:textId="77777777" w:rsidR="00596EEA" w:rsidRPr="00943EFD" w:rsidRDefault="00DC6B4C">
      <w:pPr>
        <w:widowControl/>
        <w:spacing w:line="400" w:lineRule="exact"/>
        <w:ind w:firstLineChars="200" w:firstLine="560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Unstable job but guaranteed income</w:t>
      </w:r>
    </w:p>
    <w:p w14:paraId="5596E733" w14:textId="77777777" w:rsidR="00596EEA" w:rsidRPr="00943EFD" w:rsidRDefault="00DC6B4C">
      <w:pPr>
        <w:widowControl/>
        <w:spacing w:line="400" w:lineRule="exact"/>
        <w:ind w:firstLineChars="200" w:firstLine="560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No fixed-job, basic income guarantee</w:t>
      </w:r>
    </w:p>
    <w:p w14:paraId="19307CC7" w14:textId="77777777" w:rsidR="00596EEA" w:rsidRPr="00943EFD" w:rsidRDefault="00DC6B4C">
      <w:pPr>
        <w:widowControl/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No job, basic life difficulties</w:t>
      </w:r>
    </w:p>
    <w:p w14:paraId="742F8B52" w14:textId="77777777" w:rsidR="00596EEA" w:rsidRPr="00943EFD" w:rsidRDefault="00DC6B4C">
      <w:pPr>
        <w:widowControl/>
        <w:spacing w:line="400" w:lineRule="exact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Students in school, no income</w:t>
      </w:r>
    </w:p>
    <w:p w14:paraId="5F00CF5C" w14:textId="178BCA7F" w:rsidR="00596EEA" w:rsidRPr="00B429C3" w:rsidRDefault="00DC6B4C" w:rsidP="00B429C3">
      <w:pPr>
        <w:spacing w:line="400" w:lineRule="exac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943EFD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）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Your</w:t>
      </w:r>
      <w:r w:rsidRPr="00943EF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education level?</w:t>
      </w:r>
      <w:r w:rsidR="00B429C3" w:rsidRPr="00B429C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429C3" w:rsidRPr="00943EFD">
        <w:rPr>
          <w:rFonts w:ascii="Times New Roman" w:hAnsi="Times New Roman" w:cs="Times New Roman"/>
          <w:b/>
          <w:bCs/>
          <w:sz w:val="28"/>
          <w:szCs w:val="28"/>
        </w:rPr>
        <w:t>(Single choice)</w:t>
      </w:r>
    </w:p>
    <w:p w14:paraId="3D1FDEF4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  <w:bookmarkStart w:id="0" w:name="_Hlk80102823"/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eastAsia="宋体" w:hAnsi="Times New Roman" w:cs="Times New Roman"/>
          <w:kern w:val="0"/>
          <w:sz w:val="28"/>
          <w:szCs w:val="28"/>
        </w:rPr>
        <w:t>Primary school or below</w:t>
      </w:r>
      <w:bookmarkEnd w:id="0"/>
    </w:p>
    <w:p w14:paraId="0AB90B03" w14:textId="77777777" w:rsidR="00596EEA" w:rsidRPr="00943EFD" w:rsidRDefault="00DC6B4C">
      <w:pPr>
        <w:spacing w:line="400" w:lineRule="exact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eastAsia="宋体" w:hAnsi="Times New Roman" w:cs="Times New Roman"/>
          <w:kern w:val="0"/>
          <w:sz w:val="28"/>
          <w:szCs w:val="28"/>
        </w:rPr>
        <w:t>Secondary/high school degree</w:t>
      </w:r>
    </w:p>
    <w:p w14:paraId="77E839CB" w14:textId="77777777" w:rsidR="00596EEA" w:rsidRPr="00943EFD" w:rsidRDefault="00DC6B4C" w:rsidP="00943EFD">
      <w:pPr>
        <w:widowControl/>
        <w:spacing w:line="400" w:lineRule="exact"/>
        <w:ind w:firstLineChars="200"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College/Undergraduate</w:t>
      </w:r>
    </w:p>
    <w:p w14:paraId="2CD1DD41" w14:textId="3651CFA5" w:rsidR="00943EFD" w:rsidRPr="000B57DE" w:rsidRDefault="00DC6B4C" w:rsidP="000B57DE">
      <w:pPr>
        <w:spacing w:line="400" w:lineRule="exact"/>
        <w:ind w:firstLineChars="200" w:firstLine="560"/>
        <w:rPr>
          <w:rFonts w:ascii="Times New Roman" w:hAnsi="Times New Roman" w:cs="Times New Roman" w:hint="eastAsia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Master's degree or above</w:t>
      </w:r>
    </w:p>
    <w:p w14:paraId="0948C734" w14:textId="0FA42AB6" w:rsidR="00596EEA" w:rsidRPr="00B429C3" w:rsidRDefault="00DC6B4C">
      <w:pPr>
        <w:spacing w:line="400" w:lineRule="exac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943EFD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）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Your</w:t>
      </w:r>
      <w:r w:rsidRPr="00943EF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Pr="00943EFD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Occupation</w:t>
      </w:r>
      <w:r w:rsidRPr="00943EF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?</w:t>
      </w:r>
      <w:r w:rsidR="00B429C3" w:rsidRPr="00B429C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429C3" w:rsidRPr="00943EFD">
        <w:rPr>
          <w:rFonts w:ascii="Times New Roman" w:hAnsi="Times New Roman" w:cs="Times New Roman"/>
          <w:b/>
          <w:bCs/>
          <w:sz w:val="28"/>
          <w:szCs w:val="28"/>
        </w:rPr>
        <w:t>(Single choice)</w:t>
      </w:r>
    </w:p>
    <w:p w14:paraId="480ED62E" w14:textId="77777777" w:rsidR="00596EEA" w:rsidRPr="00943EFD" w:rsidRDefault="00DC6B4C">
      <w:pPr>
        <w:spacing w:line="400" w:lineRule="exact"/>
        <w:ind w:firstLineChars="150" w:firstLine="42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Public officials</w:t>
      </w:r>
    </w:p>
    <w:p w14:paraId="7C3B76B4" w14:textId="77777777" w:rsidR="00596EEA" w:rsidRPr="00943EFD" w:rsidRDefault="00DC6B4C">
      <w:pPr>
        <w:spacing w:line="400" w:lineRule="exact"/>
        <w:ind w:firstLineChars="150" w:firstLine="42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Worker/self-employed</w:t>
      </w:r>
    </w:p>
    <w:p w14:paraId="1045C8FC" w14:textId="77777777" w:rsidR="00596EEA" w:rsidRPr="00943EFD" w:rsidRDefault="00DC6B4C">
      <w:pPr>
        <w:spacing w:line="400" w:lineRule="exact"/>
        <w:ind w:firstLineChars="150" w:firstLine="42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Medical staff</w:t>
      </w:r>
    </w:p>
    <w:p w14:paraId="603C2D1C" w14:textId="77777777" w:rsidR="00596EEA" w:rsidRPr="00943EFD" w:rsidRDefault="00DC6B4C">
      <w:pPr>
        <w:spacing w:line="400" w:lineRule="exact"/>
        <w:ind w:firstLineChars="150" w:firstLine="42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Farmer</w:t>
      </w:r>
    </w:p>
    <w:p w14:paraId="7F9B6289" w14:textId="77777777" w:rsidR="00596EEA" w:rsidRPr="00943EFD" w:rsidRDefault="00DC6B4C">
      <w:pPr>
        <w:spacing w:line="400" w:lineRule="exact"/>
        <w:ind w:firstLineChars="150" w:firstLine="420"/>
        <w:rPr>
          <w:rFonts w:ascii="Times New Roman" w:hAnsi="Times New Roman" w:cs="Times New Roman"/>
          <w:b/>
          <w:bCs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</w:t>
      </w:r>
      <w:r w:rsidRPr="00943EFD">
        <w:rPr>
          <w:rFonts w:ascii="Times New Roman" w:hAnsi="Times New Roman" w:cs="Times New Roman"/>
          <w:sz w:val="28"/>
          <w:szCs w:val="28"/>
        </w:rPr>
        <w:t>Other</w:t>
      </w:r>
    </w:p>
    <w:p w14:paraId="07201A09" w14:textId="33353022" w:rsidR="00596EEA" w:rsidRPr="00943EFD" w:rsidRDefault="00DC6B4C">
      <w:pPr>
        <w:spacing w:line="400" w:lineRule="exac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943EFD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）</w:t>
      </w:r>
      <w:r w:rsidRPr="00943EFD">
        <w:rPr>
          <w:rFonts w:ascii="Times New Roman" w:hAnsi="Times New Roman" w:cs="Times New Roman"/>
          <w:b/>
          <w:bCs/>
          <w:sz w:val="28"/>
          <w:szCs w:val="28"/>
        </w:rPr>
        <w:t>Where you live?</w:t>
      </w:r>
      <w:r w:rsidR="00B429C3" w:rsidRPr="00B429C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429C3" w:rsidRPr="00943EFD">
        <w:rPr>
          <w:rFonts w:ascii="Times New Roman" w:hAnsi="Times New Roman" w:cs="Times New Roman"/>
          <w:b/>
          <w:bCs/>
          <w:sz w:val="28"/>
          <w:szCs w:val="28"/>
        </w:rPr>
        <w:t>(Single choice)</w:t>
      </w:r>
    </w:p>
    <w:p w14:paraId="75936CE9" w14:textId="77777777" w:rsidR="00596EEA" w:rsidRPr="00943EFD" w:rsidRDefault="00DC6B4C">
      <w:pPr>
        <w:spacing w:line="400" w:lineRule="exact"/>
        <w:ind w:firstLineChars="150" w:firstLine="42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 xml:space="preserve">□Urban   </w:t>
      </w:r>
    </w:p>
    <w:p w14:paraId="33C615D7" w14:textId="77777777" w:rsidR="00596EEA" w:rsidRPr="00943EFD" w:rsidRDefault="00DC6B4C">
      <w:pPr>
        <w:spacing w:line="400" w:lineRule="exact"/>
        <w:ind w:firstLineChars="150" w:firstLine="420"/>
        <w:rPr>
          <w:rFonts w:ascii="Times New Roman" w:eastAsia="宋体" w:hAnsi="Times New Roman" w:cs="Times New Roman"/>
          <w:sz w:val="28"/>
          <w:szCs w:val="28"/>
        </w:rPr>
      </w:pPr>
      <w:r w:rsidRPr="00943EFD">
        <w:rPr>
          <w:rFonts w:ascii="Times New Roman" w:eastAsia="宋体" w:hAnsi="Times New Roman" w:cs="Times New Roman"/>
          <w:sz w:val="28"/>
          <w:szCs w:val="28"/>
        </w:rPr>
        <w:t>□Rural</w:t>
      </w:r>
    </w:p>
    <w:p w14:paraId="5140A1DC" w14:textId="77777777" w:rsidR="00596EEA" w:rsidRPr="00943EFD" w:rsidRDefault="00596EEA">
      <w:pPr>
        <w:spacing w:line="360" w:lineRule="auto"/>
        <w:ind w:firstLineChars="150" w:firstLine="420"/>
        <w:rPr>
          <w:rFonts w:ascii="Times New Roman" w:eastAsia="宋体" w:hAnsi="Times New Roman" w:cs="Times New Roman"/>
          <w:sz w:val="28"/>
          <w:szCs w:val="28"/>
        </w:rPr>
      </w:pPr>
    </w:p>
    <w:p w14:paraId="378E5D13" w14:textId="77777777" w:rsidR="00596EEA" w:rsidRPr="00943EFD" w:rsidRDefault="00596EEA">
      <w:pPr>
        <w:spacing w:line="360" w:lineRule="auto"/>
        <w:ind w:firstLineChars="150" w:firstLine="422"/>
        <w:rPr>
          <w:rFonts w:ascii="Times New Roman" w:hAnsi="Times New Roman" w:cs="Times New Roman"/>
          <w:b/>
          <w:bCs/>
          <w:sz w:val="28"/>
          <w:szCs w:val="28"/>
        </w:rPr>
      </w:pPr>
    </w:p>
    <w:p w14:paraId="6B9567CF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5DBC5C18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1E25F424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3113C060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5DC7FEA9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5C8186CA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701CD4B6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1D194873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6DFD20D7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22E1D9BC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4D6ABE10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130A5191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0DE7F4C8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16A64C9D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04D5E01B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1C0320B6" w14:textId="77777777" w:rsidR="00596EEA" w:rsidRPr="00943EFD" w:rsidRDefault="00596EEA">
      <w:pPr>
        <w:spacing w:line="360" w:lineRule="auto"/>
        <w:rPr>
          <w:rFonts w:ascii="Times New Roman" w:hAnsi="Times New Roman" w:cs="Times New Roman"/>
          <w:szCs w:val="21"/>
        </w:rPr>
      </w:pPr>
    </w:p>
    <w:p w14:paraId="05E300B6" w14:textId="7BB00D57" w:rsidR="00C502EA" w:rsidRDefault="00C502E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C502E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DDAD9" w14:textId="77777777" w:rsidR="007921AE" w:rsidRDefault="007921AE" w:rsidP="00817240">
      <w:r>
        <w:separator/>
      </w:r>
    </w:p>
  </w:endnote>
  <w:endnote w:type="continuationSeparator" w:id="0">
    <w:p w14:paraId="045632B6" w14:textId="77777777" w:rsidR="007921AE" w:rsidRDefault="007921AE" w:rsidP="00817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3693574"/>
      <w:docPartObj>
        <w:docPartGallery w:val="Page Numbers (Bottom of Page)"/>
        <w:docPartUnique/>
      </w:docPartObj>
    </w:sdtPr>
    <w:sdtEndPr/>
    <w:sdtContent>
      <w:p w14:paraId="7848B51F" w14:textId="34B1E389" w:rsidR="00817240" w:rsidRDefault="0081724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0B7BF0" w14:textId="77777777" w:rsidR="00817240" w:rsidRDefault="0081724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4EA70" w14:textId="77777777" w:rsidR="007921AE" w:rsidRDefault="007921AE" w:rsidP="00817240">
      <w:r>
        <w:separator/>
      </w:r>
    </w:p>
  </w:footnote>
  <w:footnote w:type="continuationSeparator" w:id="0">
    <w:p w14:paraId="74374053" w14:textId="77777777" w:rsidR="007921AE" w:rsidRDefault="007921AE" w:rsidP="00817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0BB8F0AB-A4B7-4C54-9F3D-9D2EA0E1F675}"/>
    <w:docVar w:name="KY_MEDREF_VERSION" w:val="3"/>
  </w:docVars>
  <w:rsids>
    <w:rsidRoot w:val="56F32E45"/>
    <w:rsid w:val="00057A09"/>
    <w:rsid w:val="000631CE"/>
    <w:rsid w:val="00066178"/>
    <w:rsid w:val="000701F4"/>
    <w:rsid w:val="00077256"/>
    <w:rsid w:val="000804D9"/>
    <w:rsid w:val="00084837"/>
    <w:rsid w:val="000A4F61"/>
    <w:rsid w:val="000B57DE"/>
    <w:rsid w:val="000B6384"/>
    <w:rsid w:val="000C481A"/>
    <w:rsid w:val="000C50B1"/>
    <w:rsid w:val="000D071C"/>
    <w:rsid w:val="00116499"/>
    <w:rsid w:val="00126E98"/>
    <w:rsid w:val="0014421B"/>
    <w:rsid w:val="00164CAC"/>
    <w:rsid w:val="001666EF"/>
    <w:rsid w:val="00174F6B"/>
    <w:rsid w:val="001753C5"/>
    <w:rsid w:val="00177BDE"/>
    <w:rsid w:val="001D0950"/>
    <w:rsid w:val="001F63CD"/>
    <w:rsid w:val="001F6F86"/>
    <w:rsid w:val="001F71D1"/>
    <w:rsid w:val="001F7E54"/>
    <w:rsid w:val="002110DF"/>
    <w:rsid w:val="00216CFF"/>
    <w:rsid w:val="00223852"/>
    <w:rsid w:val="00245BD5"/>
    <w:rsid w:val="00256248"/>
    <w:rsid w:val="00285D75"/>
    <w:rsid w:val="00286056"/>
    <w:rsid w:val="002929A8"/>
    <w:rsid w:val="002A0AA8"/>
    <w:rsid w:val="002B5BE2"/>
    <w:rsid w:val="00352D36"/>
    <w:rsid w:val="00353429"/>
    <w:rsid w:val="0037260E"/>
    <w:rsid w:val="00380DE8"/>
    <w:rsid w:val="00382EA2"/>
    <w:rsid w:val="00386D6D"/>
    <w:rsid w:val="0039246F"/>
    <w:rsid w:val="003A1332"/>
    <w:rsid w:val="003C42F9"/>
    <w:rsid w:val="003C60B9"/>
    <w:rsid w:val="003F4B20"/>
    <w:rsid w:val="00415CA0"/>
    <w:rsid w:val="00461E76"/>
    <w:rsid w:val="004661D8"/>
    <w:rsid w:val="0047099C"/>
    <w:rsid w:val="00483ABC"/>
    <w:rsid w:val="004A2A77"/>
    <w:rsid w:val="004B0AD3"/>
    <w:rsid w:val="004B50CB"/>
    <w:rsid w:val="004B6E09"/>
    <w:rsid w:val="004D0225"/>
    <w:rsid w:val="004D4BED"/>
    <w:rsid w:val="004D72D4"/>
    <w:rsid w:val="00532BAB"/>
    <w:rsid w:val="0053497E"/>
    <w:rsid w:val="00562EEA"/>
    <w:rsid w:val="00564009"/>
    <w:rsid w:val="00574EDD"/>
    <w:rsid w:val="00596EEA"/>
    <w:rsid w:val="005B16ED"/>
    <w:rsid w:val="005B258A"/>
    <w:rsid w:val="005E7610"/>
    <w:rsid w:val="005F45CA"/>
    <w:rsid w:val="00631EFE"/>
    <w:rsid w:val="00665C30"/>
    <w:rsid w:val="00666D13"/>
    <w:rsid w:val="00677CB4"/>
    <w:rsid w:val="006A2024"/>
    <w:rsid w:val="006E6CA4"/>
    <w:rsid w:val="007040C4"/>
    <w:rsid w:val="00752692"/>
    <w:rsid w:val="00762C4F"/>
    <w:rsid w:val="007653F3"/>
    <w:rsid w:val="00783A7D"/>
    <w:rsid w:val="007921AE"/>
    <w:rsid w:val="007E1D14"/>
    <w:rsid w:val="007E30AC"/>
    <w:rsid w:val="00817240"/>
    <w:rsid w:val="0082336B"/>
    <w:rsid w:val="00831141"/>
    <w:rsid w:val="00835440"/>
    <w:rsid w:val="0084788E"/>
    <w:rsid w:val="008919CB"/>
    <w:rsid w:val="008A2EED"/>
    <w:rsid w:val="008A40FB"/>
    <w:rsid w:val="008A5A6C"/>
    <w:rsid w:val="008C2E22"/>
    <w:rsid w:val="008D3453"/>
    <w:rsid w:val="008D561C"/>
    <w:rsid w:val="008D5C4D"/>
    <w:rsid w:val="008F435E"/>
    <w:rsid w:val="00913F0E"/>
    <w:rsid w:val="00922B9A"/>
    <w:rsid w:val="0092442A"/>
    <w:rsid w:val="00943EFD"/>
    <w:rsid w:val="009545C7"/>
    <w:rsid w:val="00962640"/>
    <w:rsid w:val="00986FC0"/>
    <w:rsid w:val="009A1FDC"/>
    <w:rsid w:val="009A7A93"/>
    <w:rsid w:val="009B3917"/>
    <w:rsid w:val="009D31E8"/>
    <w:rsid w:val="009D58E8"/>
    <w:rsid w:val="009F2E3A"/>
    <w:rsid w:val="00A32426"/>
    <w:rsid w:val="00A53F7D"/>
    <w:rsid w:val="00A67CF2"/>
    <w:rsid w:val="00A92E00"/>
    <w:rsid w:val="00A964E8"/>
    <w:rsid w:val="00AC26C4"/>
    <w:rsid w:val="00AC2D02"/>
    <w:rsid w:val="00AC37C4"/>
    <w:rsid w:val="00AC72FA"/>
    <w:rsid w:val="00AD4EFF"/>
    <w:rsid w:val="00AF3772"/>
    <w:rsid w:val="00AF3F0D"/>
    <w:rsid w:val="00B02BFC"/>
    <w:rsid w:val="00B02EDD"/>
    <w:rsid w:val="00B10B2E"/>
    <w:rsid w:val="00B20391"/>
    <w:rsid w:val="00B32D0C"/>
    <w:rsid w:val="00B429C3"/>
    <w:rsid w:val="00B43EEE"/>
    <w:rsid w:val="00B65C00"/>
    <w:rsid w:val="00B710F2"/>
    <w:rsid w:val="00B775DE"/>
    <w:rsid w:val="00B93C89"/>
    <w:rsid w:val="00BB0BA6"/>
    <w:rsid w:val="00C004B5"/>
    <w:rsid w:val="00C36F65"/>
    <w:rsid w:val="00C37AD0"/>
    <w:rsid w:val="00C502EA"/>
    <w:rsid w:val="00C55D35"/>
    <w:rsid w:val="00C77FD5"/>
    <w:rsid w:val="00CC32FD"/>
    <w:rsid w:val="00CC59CC"/>
    <w:rsid w:val="00CE5FE9"/>
    <w:rsid w:val="00D15006"/>
    <w:rsid w:val="00D400E1"/>
    <w:rsid w:val="00D66B5F"/>
    <w:rsid w:val="00D71C28"/>
    <w:rsid w:val="00D75A73"/>
    <w:rsid w:val="00D7777A"/>
    <w:rsid w:val="00D90DE8"/>
    <w:rsid w:val="00D91FA9"/>
    <w:rsid w:val="00DA64EA"/>
    <w:rsid w:val="00DB404B"/>
    <w:rsid w:val="00DC6B4C"/>
    <w:rsid w:val="00DD106F"/>
    <w:rsid w:val="00DE7E78"/>
    <w:rsid w:val="00DF4A22"/>
    <w:rsid w:val="00DF6393"/>
    <w:rsid w:val="00E032E7"/>
    <w:rsid w:val="00E03B00"/>
    <w:rsid w:val="00E141D3"/>
    <w:rsid w:val="00E16442"/>
    <w:rsid w:val="00E25001"/>
    <w:rsid w:val="00E27F93"/>
    <w:rsid w:val="00E40453"/>
    <w:rsid w:val="00E50246"/>
    <w:rsid w:val="00E640B8"/>
    <w:rsid w:val="00EA50A0"/>
    <w:rsid w:val="00EB5D0A"/>
    <w:rsid w:val="00EB7ED1"/>
    <w:rsid w:val="00F04E0C"/>
    <w:rsid w:val="00F312F8"/>
    <w:rsid w:val="00F802BD"/>
    <w:rsid w:val="00F92D7F"/>
    <w:rsid w:val="00FA0044"/>
    <w:rsid w:val="00FB541A"/>
    <w:rsid w:val="00FF0A72"/>
    <w:rsid w:val="01E6429A"/>
    <w:rsid w:val="0BD42343"/>
    <w:rsid w:val="0D6B37EF"/>
    <w:rsid w:val="102740F9"/>
    <w:rsid w:val="132D1B07"/>
    <w:rsid w:val="14902922"/>
    <w:rsid w:val="175C0215"/>
    <w:rsid w:val="1D39393E"/>
    <w:rsid w:val="1DC60DDF"/>
    <w:rsid w:val="1F8D5AF6"/>
    <w:rsid w:val="229A470C"/>
    <w:rsid w:val="2CC66B73"/>
    <w:rsid w:val="2EA11DF0"/>
    <w:rsid w:val="2FD017FD"/>
    <w:rsid w:val="30161386"/>
    <w:rsid w:val="359C3C26"/>
    <w:rsid w:val="393354E9"/>
    <w:rsid w:val="3A1A361D"/>
    <w:rsid w:val="4A1C557E"/>
    <w:rsid w:val="4D037C6A"/>
    <w:rsid w:val="53540353"/>
    <w:rsid w:val="537F1413"/>
    <w:rsid w:val="56F32E45"/>
    <w:rsid w:val="59F013ED"/>
    <w:rsid w:val="5C3645DC"/>
    <w:rsid w:val="5DB6234A"/>
    <w:rsid w:val="5E4E12A0"/>
    <w:rsid w:val="62466165"/>
    <w:rsid w:val="64B956F3"/>
    <w:rsid w:val="65DC3097"/>
    <w:rsid w:val="67511EC3"/>
    <w:rsid w:val="6CA21ACF"/>
    <w:rsid w:val="6D7659AD"/>
    <w:rsid w:val="6DB65CBB"/>
    <w:rsid w:val="6E777728"/>
    <w:rsid w:val="72A547FB"/>
    <w:rsid w:val="735B0791"/>
    <w:rsid w:val="737550EF"/>
    <w:rsid w:val="75CD7375"/>
    <w:rsid w:val="762A218E"/>
    <w:rsid w:val="77F5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03A950"/>
  <w15:docId w15:val="{4608827E-5D88-469E-970F-0A254A92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paragraph" w:styleId="a7">
    <w:name w:val="List Paragraph"/>
    <w:basedOn w:val="a"/>
    <w:uiPriority w:val="99"/>
    <w:pPr>
      <w:ind w:firstLineChars="200" w:firstLine="420"/>
    </w:pPr>
  </w:style>
  <w:style w:type="character" w:styleId="a8">
    <w:name w:val="annotation reference"/>
    <w:basedOn w:val="a0"/>
    <w:rsid w:val="0053497E"/>
    <w:rPr>
      <w:sz w:val="16"/>
      <w:szCs w:val="16"/>
    </w:rPr>
  </w:style>
  <w:style w:type="paragraph" w:styleId="a9">
    <w:name w:val="annotation text"/>
    <w:basedOn w:val="a"/>
    <w:link w:val="aa"/>
    <w:rsid w:val="0053497E"/>
    <w:rPr>
      <w:sz w:val="20"/>
      <w:szCs w:val="20"/>
    </w:rPr>
  </w:style>
  <w:style w:type="character" w:customStyle="1" w:styleId="aa">
    <w:name w:val="批注文字 字符"/>
    <w:basedOn w:val="a0"/>
    <w:link w:val="a9"/>
    <w:rsid w:val="0053497E"/>
    <w:rPr>
      <w:kern w:val="2"/>
      <w:lang w:val="en-US"/>
    </w:rPr>
  </w:style>
  <w:style w:type="paragraph" w:styleId="ab">
    <w:name w:val="annotation subject"/>
    <w:basedOn w:val="a9"/>
    <w:next w:val="a9"/>
    <w:link w:val="ac"/>
    <w:rsid w:val="0053497E"/>
    <w:rPr>
      <w:b/>
      <w:bCs/>
    </w:rPr>
  </w:style>
  <w:style w:type="character" w:customStyle="1" w:styleId="ac">
    <w:name w:val="批注主题 字符"/>
    <w:basedOn w:val="aa"/>
    <w:link w:val="ab"/>
    <w:rsid w:val="0053497E"/>
    <w:rPr>
      <w:b/>
      <w:bCs/>
      <w:kern w:val="2"/>
      <w:lang w:val="en-US"/>
    </w:rPr>
  </w:style>
  <w:style w:type="paragraph" w:styleId="ad">
    <w:name w:val="Balloon Text"/>
    <w:basedOn w:val="a"/>
    <w:link w:val="ae"/>
    <w:rsid w:val="00AF3772"/>
    <w:rPr>
      <w:sz w:val="18"/>
      <w:szCs w:val="18"/>
    </w:rPr>
  </w:style>
  <w:style w:type="character" w:customStyle="1" w:styleId="ae">
    <w:name w:val="批注框文本 字符"/>
    <w:basedOn w:val="a0"/>
    <w:link w:val="ad"/>
    <w:rsid w:val="00AF3772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꧁꫞꯭茜꯭꫞꧂</dc:creator>
  <cp:lastModifiedBy>刘 明</cp:lastModifiedBy>
  <cp:revision>33</cp:revision>
  <dcterms:created xsi:type="dcterms:W3CDTF">2022-04-29T08:09:00Z</dcterms:created>
  <dcterms:modified xsi:type="dcterms:W3CDTF">2022-05-0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DB3F7FB85844FFC9D3B1D011301E5C5</vt:lpwstr>
  </property>
</Properties>
</file>